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tbl>
      <w:tblPr>
        <w:tblStyle w:val="TableNormal"/>
        <w:tblW w:w="0" w:type="auto"/>
        <w:tblLayout w:type="fixed"/>
        <w:tblLook w:val="06A0" w:firstRow="1" w:lastRow="0" w:firstColumn="1" w:lastColumn="0" w:noHBand="1" w:noVBand="1"/>
      </w:tblPr>
      <w:tblGrid>
        <w:gridCol w:w="720"/>
        <w:gridCol w:w="3090"/>
        <w:gridCol w:w="1905"/>
        <w:gridCol w:w="525"/>
        <w:gridCol w:w="660"/>
        <w:gridCol w:w="480"/>
        <w:gridCol w:w="660"/>
        <w:gridCol w:w="345"/>
        <w:gridCol w:w="360"/>
        <w:gridCol w:w="405"/>
        <w:gridCol w:w="525"/>
        <w:gridCol w:w="570"/>
        <w:gridCol w:w="675"/>
        <w:gridCol w:w="405"/>
        <w:gridCol w:w="405"/>
        <w:gridCol w:w="450"/>
        <w:gridCol w:w="495"/>
        <w:gridCol w:w="360"/>
        <w:gridCol w:w="606"/>
        <w:gridCol w:w="465"/>
        <w:gridCol w:w="336"/>
      </w:tblGrid>
      <w:tr w:rsidR="6CF5C942" w:rsidTr="6CF5C942" w14:paraId="3FF5CD07">
        <w:trPr>
          <w:trHeight w:val="435"/>
        </w:trPr>
        <w:tc>
          <w:tcPr>
            <w:tcW w:w="13035" w:type="dxa"/>
            <w:gridSpan w:val="18"/>
            <w:tcBorders>
              <w:top w:val="nil"/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4F5CD0E" w14:textId="1A1F26FA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abl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4.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unt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ercentag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dication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ex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ssign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ir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hospit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ve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videnc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cordi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o SISCAT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uidelin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.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9452668" w14:textId="1EC74BE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08A8E4" w14:textId="3E9380A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8CBC7F3" w14:textId="6D8A2D5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="6CF5C942" w:rsidTr="6CF5C942" w14:paraId="493A3C70">
        <w:trPr>
          <w:trHeight w:val="600"/>
        </w:trPr>
        <w:tc>
          <w:tcPr>
            <w:tcW w:w="720" w:type="dxa"/>
            <w:vMerge w:val="restart"/>
            <w:tcBorders>
              <w:top w:val="single" w:color="000000" w:themeColor="text1" w:sz="8"/>
              <w:left w:val="single" w:color="000000" w:themeColor="text1" w:sz="8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33AE14" w14:textId="193BCBC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ICD-10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de</w:t>
            </w:r>
          </w:p>
        </w:tc>
        <w:tc>
          <w:tcPr>
            <w:tcW w:w="3090" w:type="dxa"/>
            <w:vMerge w:val="restart"/>
            <w:tcBorders>
              <w:top w:val="single" w:color="000000" w:themeColor="text1" w:sz="8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41EA417" w14:textId="36B6213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dication</w:t>
            </w:r>
          </w:p>
        </w:tc>
        <w:tc>
          <w:tcPr>
            <w:tcW w:w="1905" w:type="dxa"/>
            <w:vMerge w:val="restart"/>
            <w:tcBorders>
              <w:top w:val="single" w:color="000000" w:themeColor="text1" w:sz="8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8954D8A" w14:textId="41E7B61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dication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bgroup</w:t>
            </w:r>
          </w:p>
        </w:tc>
        <w:tc>
          <w:tcPr>
            <w:tcW w:w="2670" w:type="dxa"/>
            <w:gridSpan w:val="5"/>
            <w:tcBorders>
              <w:top w:val="single" w:color="000000" w:themeColor="text1" w:sz="8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A16CAB9" w14:textId="38B155A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UH</w:t>
            </w:r>
          </w:p>
        </w:tc>
        <w:tc>
          <w:tcPr>
            <w:tcW w:w="360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26E6CAC" w14:textId="75C22B6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985" w:type="dxa"/>
            <w:gridSpan w:val="6"/>
            <w:tcBorders>
              <w:top w:val="single" w:color="000000" w:themeColor="text1" w:sz="8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D81233" w14:textId="742252E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TiPUH</w:t>
            </w:r>
          </w:p>
        </w:tc>
        <w:tc>
          <w:tcPr>
            <w:tcW w:w="2712" w:type="dxa"/>
            <w:gridSpan w:val="6"/>
            <w:tcBorders>
              <w:top w:val="single" w:color="000000" w:themeColor="text1" w:sz="8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DE81F49" w14:textId="68D2AD5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VHUH</w:t>
            </w:r>
          </w:p>
        </w:tc>
      </w:tr>
      <w:tr w:rsidR="6CF5C942" w:rsidTr="6CF5C942" w14:paraId="21DA6AAE">
        <w:trPr>
          <w:trHeight w:val="300"/>
        </w:trPr>
        <w:tc>
          <w:tcPr>
            <w:tcW w:w="720" w:type="dxa"/>
            <w:vMerge/>
            <w:tcBorders>
              <w:top w:sz="0"/>
              <w:left w:val="single" w:color="000000" w:themeColor="text1" w:sz="0"/>
              <w:bottom w:sz="0"/>
              <w:right w:sz="0"/>
            </w:tcBorders>
            <w:tcMar/>
            <w:vAlign w:val="center"/>
          </w:tcPr>
          <w:p w14:paraId="1682D29F"/>
        </w:tc>
        <w:tc>
          <w:tcPr>
            <w:tcW w:w="3090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7E6CF2F9"/>
        </w:tc>
        <w:tc>
          <w:tcPr>
            <w:tcW w:w="190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0F8822B1"/>
        </w:tc>
        <w:tc>
          <w:tcPr>
            <w:tcW w:w="525" w:type="dxa"/>
            <w:tcBorders>
              <w:top w:val="nil" w:color="000000" w:themeColor="text1" w:sz="8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6B72D17" w14:textId="02C0CC1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>Male</w:t>
            </w:r>
          </w:p>
        </w:tc>
        <w:tc>
          <w:tcPr>
            <w:tcW w:w="660" w:type="dxa"/>
            <w:tcBorders>
              <w:top w:val="nil" w:color="000000" w:themeColor="text1" w:sz="8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20F51D8" w14:textId="0F6F134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>%</w:t>
            </w:r>
          </w:p>
        </w:tc>
        <w:tc>
          <w:tcPr>
            <w:tcW w:w="480" w:type="dxa"/>
            <w:tcBorders>
              <w:top w:val="nil" w:color="000000" w:themeColor="text1" w:sz="8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1A33763" w14:textId="0B2109F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>Female</w:t>
            </w:r>
          </w:p>
        </w:tc>
        <w:tc>
          <w:tcPr>
            <w:tcW w:w="660" w:type="dxa"/>
            <w:tcBorders>
              <w:top w:val="nil" w:color="000000" w:themeColor="text1" w:sz="8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4D9E8F3" w14:textId="70D4255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>%</w:t>
            </w:r>
          </w:p>
        </w:tc>
        <w:tc>
          <w:tcPr>
            <w:tcW w:w="345" w:type="dxa"/>
            <w:tcBorders>
              <w:top w:val="nil" w:color="000000" w:themeColor="text1" w:sz="8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51CE115" w14:textId="6CB060E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l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EFE9072" w14:textId="313A46C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%</w:t>
            </w:r>
          </w:p>
        </w:tc>
        <w:tc>
          <w:tcPr>
            <w:tcW w:w="405" w:type="dxa"/>
            <w:tcBorders>
              <w:top w:val="nil" w:color="000000" w:themeColor="text1" w:sz="8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4B7E43F" w14:textId="2B13AAE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>Male</w:t>
            </w:r>
          </w:p>
        </w:tc>
        <w:tc>
          <w:tcPr>
            <w:tcW w:w="525" w:type="dxa"/>
            <w:tcBorders>
              <w:top w:val="nil" w:color="000000" w:themeColor="text1" w:sz="8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66A83A1" w14:textId="2E20C78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>%</w:t>
            </w:r>
          </w:p>
        </w:tc>
        <w:tc>
          <w:tcPr>
            <w:tcW w:w="570" w:type="dxa"/>
            <w:tcBorders>
              <w:top w:val="nil" w:color="000000" w:themeColor="text1" w:sz="8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66DBD51" w14:textId="26D20B0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>Female</w:t>
            </w:r>
          </w:p>
        </w:tc>
        <w:tc>
          <w:tcPr>
            <w:tcW w:w="675" w:type="dxa"/>
            <w:tcBorders>
              <w:top w:val="nil" w:color="000000" w:themeColor="text1" w:sz="8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75F27B1" w14:textId="7462C4E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>%</w:t>
            </w:r>
          </w:p>
        </w:tc>
        <w:tc>
          <w:tcPr>
            <w:tcW w:w="405" w:type="dxa"/>
            <w:tcBorders>
              <w:top w:val="nil" w:color="000000" w:themeColor="text1" w:sz="8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4632FD6" w14:textId="27AA08B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ll</w:t>
            </w:r>
          </w:p>
        </w:tc>
        <w:tc>
          <w:tcPr>
            <w:tcW w:w="405" w:type="dxa"/>
            <w:tcBorders>
              <w:top w:val="nil" w:color="000000" w:themeColor="text1" w:sz="8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2C7F7D7" w14:textId="28FC6C6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%</w:t>
            </w:r>
          </w:p>
        </w:tc>
        <w:tc>
          <w:tcPr>
            <w:tcW w:w="450" w:type="dxa"/>
            <w:tcBorders>
              <w:top w:val="nil" w:color="000000" w:themeColor="text1" w:sz="8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F4C7A9F" w14:textId="274BD1C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>Male</w:t>
            </w:r>
          </w:p>
        </w:tc>
        <w:tc>
          <w:tcPr>
            <w:tcW w:w="495" w:type="dxa"/>
            <w:tcBorders>
              <w:top w:val="nil" w:color="000000" w:themeColor="text1" w:sz="8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317BC2" w14:textId="00E4855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>%</w:t>
            </w:r>
          </w:p>
        </w:tc>
        <w:tc>
          <w:tcPr>
            <w:tcW w:w="360" w:type="dxa"/>
            <w:tcBorders>
              <w:top w:val="nil" w:color="000000" w:themeColor="text1" w:sz="8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DB4999" w14:textId="236B333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>Female</w:t>
            </w:r>
          </w:p>
        </w:tc>
        <w:tc>
          <w:tcPr>
            <w:tcW w:w="606" w:type="dxa"/>
            <w:tcBorders>
              <w:top w:val="nil" w:color="000000" w:themeColor="text1" w:sz="8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D1D170" w14:textId="2E488DA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444444"/>
                <w:sz w:val="22"/>
                <w:szCs w:val="22"/>
                <w:u w:val="none"/>
              </w:rPr>
              <w:t>%</w:t>
            </w:r>
          </w:p>
        </w:tc>
        <w:tc>
          <w:tcPr>
            <w:tcW w:w="465" w:type="dxa"/>
            <w:tcBorders>
              <w:top w:val="nil" w:color="000000" w:themeColor="text1" w:sz="8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7294D3" w14:textId="5995114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ll</w:t>
            </w:r>
          </w:p>
        </w:tc>
        <w:tc>
          <w:tcPr>
            <w:tcW w:w="336" w:type="dxa"/>
            <w:tcBorders>
              <w:top w:val="nil" w:color="000000" w:themeColor="text1" w:sz="8"/>
              <w:left w:val="nil"/>
              <w:bottom w:val="nil"/>
              <w:right w:val="single" w:color="000000" w:themeColor="text1" w:sz="8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B63E493" w14:textId="6B58D7C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%</w:t>
            </w:r>
          </w:p>
        </w:tc>
      </w:tr>
      <w:tr w:rsidR="6CF5C942" w:rsidTr="6CF5C942" w14:paraId="1B3A58E8">
        <w:trPr>
          <w:trHeight w:val="300"/>
        </w:trPr>
        <w:tc>
          <w:tcPr>
            <w:tcW w:w="14442" w:type="dxa"/>
            <w:gridSpan w:val="21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46299A3" w14:textId="7D6A6F8A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A -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uthorised</w:t>
            </w:r>
          </w:p>
        </w:tc>
      </w:tr>
      <w:tr w:rsidR="6CF5C942" w:rsidTr="6CF5C942" w14:paraId="3579111F">
        <w:trPr>
          <w:trHeight w:val="915"/>
        </w:trPr>
        <w:tc>
          <w:tcPr>
            <w:tcW w:w="720" w:type="dxa"/>
            <w:tcBorders>
              <w:top w:val="single" w:color="000000" w:themeColor="text1" w:sz="8"/>
              <w:left w:val="single" w:color="000000" w:themeColor="text1" w:sz="8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B221795" w14:textId="2C99385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90</w:t>
            </w:r>
          </w:p>
        </w:tc>
        <w:tc>
          <w:tcPr>
            <w:tcW w:w="309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0029218" w14:textId="6AD166C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enish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ultipl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elom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v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cond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ogammaglobulinem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ecurrent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ections</w:t>
            </w:r>
          </w:p>
        </w:tc>
        <w:tc>
          <w:tcPr>
            <w:tcW w:w="190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6A2E912" w14:textId="666110A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ultipl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elom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malignant plasma cel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oplasms</w:t>
            </w:r>
          </w:p>
        </w:tc>
        <w:tc>
          <w:tcPr>
            <w:tcW w:w="52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68A548" w14:textId="02E3FDC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862FDF4" w14:textId="59BB6B4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09B3CC" w14:textId="085CED7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97E1A14" w14:textId="57BCCEA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8023F8" w14:textId="20BB920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539B841" w14:textId="233A714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EE1291F" w14:textId="6FB9E6B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52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D48C9EF" w14:textId="2F84F64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4</w:t>
            </w:r>
          </w:p>
        </w:tc>
        <w:tc>
          <w:tcPr>
            <w:tcW w:w="57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04D4002" w14:textId="38D06E1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67D441" w14:textId="1D403B0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7F715B9" w14:textId="7D40283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0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BFFF90D" w14:textId="534BDA7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45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9B7FEB5" w14:textId="51E8EFF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D5DEB8" w14:textId="516C05B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4056AF" w14:textId="449A247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06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8FE6370" w14:textId="3A30062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46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64F5279" w14:textId="6CBDCDC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 w:color="000000" w:themeColor="text1" w:sz="8"/>
              <w:left w:val="nil"/>
              <w:bottom w:val="nil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BEB992" w14:textId="29D4D7B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64732D94">
        <w:trPr>
          <w:trHeight w:val="915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502E072" w14:textId="6F4FC67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9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F4176CA" w14:textId="300BFB3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enish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ron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a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ukem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v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cond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ogammaglobulinem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ecurrent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ection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5761472" w14:textId="795AE94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i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ukemi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E76514B" w14:textId="488C46F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A7C459F" w14:textId="1E81BC1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A5D4CD7" w14:textId="73E5478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837D9AB" w14:textId="26DAF39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0C4F385" w14:textId="12A3D67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06B84A2" w14:textId="1F1DEDF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BF853D0" w14:textId="641F843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1D122B" w14:textId="34ABECC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.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F385A7A" w14:textId="2197C99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96740D9" w14:textId="43E4CE1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9688C4" w14:textId="2FD3F7A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9AB1856" w14:textId="3648B85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0BC6A8D" w14:textId="7F4FD68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88D21F" w14:textId="30E57C3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2644968" w14:textId="22F9CA0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AE92540" w14:textId="5C40201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89A84F5" w14:textId="3B338D7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624EFA" w14:textId="60F4186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2</w:t>
            </w:r>
          </w:p>
        </w:tc>
      </w:tr>
      <w:tr w:rsidR="6CF5C942" w:rsidTr="6CF5C942" w14:paraId="5B54B915">
        <w:trPr>
          <w:trHeight w:val="615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9D68AD8" w14:textId="6EBBC6A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6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15162E0" w14:textId="1D791DA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modul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Immun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rombocytopen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rpur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ITP)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pair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oduction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C8AEE33" w14:textId="403747E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rpur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morrhag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dition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DEB1B0" w14:textId="36EA76A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B47E835" w14:textId="0F3923B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FCD45A9" w14:textId="07DE757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59F980B" w14:textId="3123688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0EA1B24" w14:textId="5920628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317E0E6" w14:textId="00CB508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F9D8E65" w14:textId="6B7A65F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0C71F05" w14:textId="4B96E21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337E03C" w14:textId="44E809F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67BD852" w14:textId="4A6F0AA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71F4B33" w14:textId="7DF2E29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73D2E3" w14:textId="486EADB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6FC83E6" w14:textId="03234A1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416DA3" w14:textId="7BC4379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.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2E78CEB" w14:textId="7FF894B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FB58EEB" w14:textId="0B9CDC9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D10377" w14:textId="043716D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21ABC2E" w14:textId="6A0495E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.8</w:t>
            </w:r>
          </w:p>
        </w:tc>
      </w:tr>
      <w:tr w:rsidR="6CF5C942" w:rsidTr="6CF5C942" w14:paraId="34DFA318">
        <w:trPr>
          <w:trHeight w:val="615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75E8BFC" w14:textId="6BAC240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6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68A1FD0" w14:textId="085EEC2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modul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im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mmun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rombocytopen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isk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leeding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5ADCA12" w14:textId="2914B03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rpur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morrhag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dition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F6F89F" w14:textId="13883F3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624151E" w14:textId="4C1884A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BDF7122" w14:textId="2644A1F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254AE1" w14:textId="6791516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185750" w14:textId="12F22CB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D42313F" w14:textId="2DA3A44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F118376" w14:textId="3EE6DF5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29549EE" w14:textId="48251B0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E631C8" w14:textId="4E394DC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BD673EF" w14:textId="1C91F74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F2F5B9C" w14:textId="5902A21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6C6EFAB" w14:textId="6DEB35C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F9742B" w14:textId="1D64A8C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DEFE11" w14:textId="1A48F12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2FBB710" w14:textId="4641B06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4A78492" w14:textId="1F65FAA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DF265D" w14:textId="76170D4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270CFF9" w14:textId="54C976C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</w:tr>
      <w:tr w:rsidR="6CF5C942" w:rsidTr="6CF5C942" w14:paraId="4E60EE44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9A13CF0" w14:textId="4D7E6C4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693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ED24DD5" w14:textId="6F842BD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diopath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rombocytopen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rpur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80D1896" w14:textId="6AC52B1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diopath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rombocytopen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rpur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F410287" w14:textId="716EFA2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74909EF" w14:textId="7E35ECF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6CEC8E" w14:textId="7878988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E062391" w14:textId="63BCB5A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86B155" w14:textId="16ACC3C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4FBEAA" w14:textId="5A6803F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2E0730" w14:textId="3C0622E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E81004" w14:textId="28E5862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C76A6FB" w14:textId="721DB44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45A1820" w14:textId="06C999C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3C907FE" w14:textId="3474E19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DCC47D5" w14:textId="32AA5ED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814394" w14:textId="0B5C24E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B09E46F" w14:textId="33F8261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B18A908" w14:textId="26A2982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452CDB0" w14:textId="427C87E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BC4B746" w14:textId="71F18C5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3C3D971" w14:textId="0B2F384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5F7E804B">
        <w:trPr>
          <w:trHeight w:val="615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E984E27" w14:textId="757AC53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0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FC20ED5" w14:textId="45D4710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enish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SIP -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genit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ogammaglobulinemia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CA7964A" w14:textId="306EF34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edominantl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ect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47AC3D" w14:textId="4DB1ABB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3090493" w14:textId="0513021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EC90AB8" w14:textId="163CC7D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3BCE216" w14:textId="0C3193C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3AD065D" w14:textId="4261F25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F463D6F" w14:textId="31D57F5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AA2A05" w14:textId="3A658BD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A018098" w14:textId="35771F7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C830419" w14:textId="0EC07CD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0B74FDC" w14:textId="18A61EF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0827CDC" w14:textId="5A9EEF2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211D0D8" w14:textId="0AD10E7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EAA8483" w14:textId="39E2093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6B94674" w14:textId="3BC4501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AAD0A6B" w14:textId="6DD84A3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10E7219" w14:textId="2017C8E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46A7416" w14:textId="156C60D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3A7ECF" w14:textId="5060DFF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</w:tr>
      <w:tr w:rsidR="6CF5C942" w:rsidTr="6CF5C942" w14:paraId="2734216D">
        <w:trPr>
          <w:trHeight w:val="615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F9A9D19" w14:textId="4A7F910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0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0F6466C" w14:textId="466F99E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enish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SIP -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g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bclas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ecurrent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ection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AFA010F" w14:textId="29DFCDF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edominantl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ect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10BF663" w14:textId="67C1CFA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D780955" w14:textId="631D2A5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6C92B74" w14:textId="1A7BE98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6491212" w14:textId="21F9D26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FA6F3C2" w14:textId="11BC9EA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730B6C1" w14:textId="7B83381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6ED841" w14:textId="6AFC2D2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5E6B594" w14:textId="0233FCD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.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2105D09" w14:textId="5446523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F90E08" w14:textId="2C6AFBC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.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3069F3" w14:textId="6924F20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28E6DD" w14:textId="4E45D35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58CF29B" w14:textId="69CA55E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A317186" w14:textId="14C0067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ACCEFF6" w14:textId="1C79E17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55360CC" w14:textId="0E03415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.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9C3096" w14:textId="54D3C1C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B6E23A3" w14:textId="2990672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8</w:t>
            </w:r>
          </w:p>
        </w:tc>
      </w:tr>
      <w:tr w:rsidR="6CF5C942" w:rsidTr="6CF5C942" w14:paraId="560DEC5C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D1AD163" w14:textId="2A8F088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0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70A58FD" w14:textId="394B4B4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nfamili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ogammaglobulinemi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4224CD5" w14:textId="71C13BB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nfamili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ogammaglobulinemi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AB23B1D" w14:textId="5D5BD84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015161" w14:textId="15A234F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96F095C" w14:textId="12FC215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50ACD19" w14:textId="51B25E9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0CE964" w14:textId="1BF16BF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040673D" w14:textId="556AD6A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D151913" w14:textId="0998B49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195EF81" w14:textId="1C3C75A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A5BDEF8" w14:textId="4BEE135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BACD896" w14:textId="37761F6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4CA09A" w14:textId="2EDB1EA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BAAE5BE" w14:textId="242C4BA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051AE97" w14:textId="0FD1D8C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1B22FCE" w14:textId="5599A17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627186C" w14:textId="70494FF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27144CF" w14:textId="7CAD50E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40AFDC9" w14:textId="2924736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7A48D6C" w14:textId="77480E0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09C2B0F2">
        <w:trPr>
          <w:trHeight w:val="615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46737C5" w14:textId="37BF21D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2BEBF2E" w14:textId="0AE5B81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enish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SIP -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bin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v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CE9F258" w14:textId="2A1E4E2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bin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ie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0A1A649" w14:textId="5857598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EBA47B6" w14:textId="3AE1AB7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6291AF2" w14:textId="04000C8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F716AF" w14:textId="1578798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8970270" w14:textId="7B51CAB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8557789" w14:textId="39DEE90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42D9FEC" w14:textId="0FB604B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2BF3219" w14:textId="1B7D621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21A3EE7" w14:textId="37BFB87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17276E" w14:textId="34F3B56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9C156B9" w14:textId="78BF455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C927AE" w14:textId="46EEA90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0DB6858" w14:textId="7AECB93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B056A5E" w14:textId="256647E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DACC82" w14:textId="11D23A5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D8DEEA5" w14:textId="090DCC4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95F5ED6" w14:textId="215D3A5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EBD0AAE" w14:textId="23184ED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</w:tr>
      <w:tr w:rsidR="6CF5C942" w:rsidTr="6CF5C942" w14:paraId="6D630365">
        <w:trPr>
          <w:trHeight w:val="615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CBE42E2" w14:textId="66F7F56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3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600A847" w14:textId="3D2C338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ace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SIP -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m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variabl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3E2CE57" w14:textId="7C038A5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mm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variabl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3C82DB8" w14:textId="489CE7A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767D2DD" w14:textId="34C5EC3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73A8F57" w14:textId="3BDE3E9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D5B0AA" w14:textId="29295F8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1.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AC8CFEB" w14:textId="230242D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7BB12AD" w14:textId="2046C2A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.4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57161D3" w14:textId="4080B92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E86C5F" w14:textId="6C44849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6.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CC990DF" w14:textId="5641FDB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7257B2" w14:textId="3722678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1.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3F10B2" w14:textId="21BC319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5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62823DE" w14:textId="3CAF91D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8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3B59BF" w14:textId="441174A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D8C925" w14:textId="41AB4B5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1.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3ABBF55" w14:textId="6A33FCE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9137C77" w14:textId="2F5282B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06FAA57" w14:textId="4D4A026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4BE9EC0" w14:textId="774DBD6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1.1</w:t>
            </w:r>
          </w:p>
        </w:tc>
      </w:tr>
      <w:tr w:rsidR="6CF5C942" w:rsidTr="6CF5C942" w14:paraId="6979E31B">
        <w:trPr>
          <w:trHeight w:val="615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771F8B5" w14:textId="56475D9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4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C1D0051" w14:textId="2074787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ace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f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im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SIP) - non-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ecific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5D9E967" w14:textId="1367EF6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ie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D6CA8EE" w14:textId="22B976C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1213A53" w14:textId="2520914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C3DD3C4" w14:textId="4B2E3AC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F697378" w14:textId="5B6B4FF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.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362BF9" w14:textId="4E6D69C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EEBA17" w14:textId="15EE3F3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.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2CD6D0" w14:textId="4AF0D2F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986E873" w14:textId="36141C9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.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BB69B70" w14:textId="0121848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BC18F7" w14:textId="5D8F3E5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A6241BB" w14:textId="3DAFC8D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3E8106" w14:textId="39CB030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2A3969F" w14:textId="19D6F64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02D070A" w14:textId="5E13633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4A1E880" w14:textId="6E2134C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D7D2D06" w14:textId="2508C5F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229C2CE" w14:textId="26F7E6E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4BE687" w14:textId="6A924D1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.6</w:t>
            </w:r>
          </w:p>
        </w:tc>
      </w:tr>
      <w:tr w:rsidR="6CF5C942" w:rsidTr="6CF5C942" w14:paraId="4D18F692">
        <w:trPr>
          <w:trHeight w:val="615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0389444" w14:textId="0047253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6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A8BA6E3" w14:textId="6F2088A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modul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ron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myelinati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2FA3242" w14:textId="04AE2B6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F1C5A85" w14:textId="5A9F0B6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325D989" w14:textId="59FAFA7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3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A27A7C3" w14:textId="5631554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EDF5112" w14:textId="0573FE6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.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29CBE4" w14:textId="028EA5A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0BBB11A" w14:textId="7E3B40F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.4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45A161" w14:textId="3B71F14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FB11A9B" w14:textId="2923C6E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1.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0B17CA" w14:textId="555E80F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9F5F7FA" w14:textId="4B2D54C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397588E" w14:textId="22D6C52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45E6FFA" w14:textId="1BB7217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922FE1C" w14:textId="6A7E8BA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E922630" w14:textId="79F44A1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6A46770" w14:textId="0ABC1B9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1638675" w14:textId="5506DED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1D1D08" w14:textId="33CB891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9A888BC" w14:textId="729DC7D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.8</w:t>
            </w:r>
          </w:p>
        </w:tc>
      </w:tr>
      <w:tr w:rsidR="6CF5C942" w:rsidTr="6CF5C942" w14:paraId="49FBA5DB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BDF681B" w14:textId="3041DD4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6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089BCAC" w14:textId="67BF8A4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modul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uillai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rré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1CEA754" w14:textId="71413BA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4BEAA27" w14:textId="15D3178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6AB1C18" w14:textId="58B1340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932F7FE" w14:textId="29ACDF2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7A7F718" w14:textId="3B695A3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E493E4" w14:textId="205DF9F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30F488A" w14:textId="434CF2D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DDDC75A" w14:textId="3A51AE0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010C89C" w14:textId="1BADF9D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4E7B11D" w14:textId="1307F68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0ED27AC" w14:textId="08D1EF9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9457F04" w14:textId="59ADC7A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78E74C" w14:textId="5917F34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DDF3E6C" w14:textId="2B10968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55CB22" w14:textId="0125E37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0CA9DC2" w14:textId="4ED4CF5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7E7411B" w14:textId="642AFE4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C05FA83" w14:textId="501B0AE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1F9533D" w14:textId="38A2139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558239A3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21BE0E4" w14:textId="0D2CD64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6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ABCD1BE" w14:textId="4BC4117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modul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- Multifocal mot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uropath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E92F3FB" w14:textId="4D4045E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3AA3A3" w14:textId="6C4A757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33BAC1B" w14:textId="621C109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5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097645" w14:textId="6B7608F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1C6DEA8" w14:textId="5C46FD6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.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DC1AACD" w14:textId="73C2E94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F9D2FDB" w14:textId="5A39ED8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4.7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5134448" w14:textId="4327FB4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BA36792" w14:textId="17EE6A3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3BAEEC" w14:textId="3D5DF8D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35960E8" w14:textId="285731C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38620BC" w14:textId="4524916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946C4A7" w14:textId="4E121CB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662F065" w14:textId="18F27FC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A099D16" w14:textId="785539D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B26628" w14:textId="27FCD6A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9B1E607" w14:textId="1E70F7F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0EAA08" w14:textId="0FD11E5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B8FFFCF" w14:textId="7F905C7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</w:tr>
      <w:tr w:rsidR="6CF5C942" w:rsidTr="6CF5C942" w14:paraId="590C0B8B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E551EFF" w14:textId="17F8FA9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618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67EE468" w14:textId="44792E7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ie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B3DE78E" w14:textId="65F6A98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ie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E54C6FF" w14:textId="3423A9A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641C088" w14:textId="360300B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43A4289" w14:textId="57563E9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0D3BD8E" w14:textId="0727102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5E9D44D" w14:textId="79254B3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8BF93AC" w14:textId="70B36BA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A8FA667" w14:textId="083DF1E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6976690" w14:textId="7B2F326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B45F526" w14:textId="1DD2B4A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2E6789C" w14:textId="4037622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4F8AC3E" w14:textId="0632C1B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AB72DD" w14:textId="6D07B40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CC4270" w14:textId="77513B5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276D818" w14:textId="18DCEEC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9400118" w14:textId="5E3E939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3C5CADB" w14:textId="0526526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FD7A41F" w14:textId="70868FF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5BA6C61" w14:textId="2D4CC50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0FCB1A07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10205B2" w14:textId="49DFDA4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70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6160A26" w14:textId="2855F5A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asthen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gravi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D3A6B69" w14:textId="471DBD6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asthen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gravi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neur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E02B09E" w14:textId="4AE03A1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69E1DC2" w14:textId="59EBD86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5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C74F170" w14:textId="73B0CBA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4BF1E5C" w14:textId="6AA97DA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3.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E4B9A1" w14:textId="4553356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D2A952A" w14:textId="2E5C0EC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0E410B6" w14:textId="0E89DAB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9544B73" w14:textId="2E418F4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.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DEC2B61" w14:textId="016410E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602BB39" w14:textId="364B872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.5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AC56180" w14:textId="3DA5F0C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462808B" w14:textId="5B3466C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84AA392" w14:textId="755941C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FDFF319" w14:textId="7EB7390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799D04" w14:textId="6516A0D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EC1F226" w14:textId="164A467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3DB724A" w14:textId="7B4B5F3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0A70D7B" w14:textId="09A4A1D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.3</w:t>
            </w:r>
          </w:p>
        </w:tc>
      </w:tr>
      <w:tr w:rsidR="6CF5C942" w:rsidTr="6CF5C942" w14:paraId="53D4D50A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08FB960" w14:textId="0AE4D09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7000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0E9F649" w14:textId="58718C2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asthen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gravi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ou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ut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)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xacerbation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552AA4B" w14:textId="119E4A8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asthen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gravi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ou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ut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)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xacerbatio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F8324AA" w14:textId="74A2B0B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8925E84" w14:textId="29F9673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6CD67D7" w14:textId="217808C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F74C080" w14:textId="0063C6C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3C09E7" w14:textId="6CD29B3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1F18B64" w14:textId="0799D8B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45166E" w14:textId="1C6ABE5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98624B" w14:textId="114B235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60BA24" w14:textId="3D7E7F7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A76DBA3" w14:textId="4E7FF7F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0132492" w14:textId="0396C90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5B5CDE8" w14:textId="0BC363F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5BC1395" w14:textId="7E21F46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15D72F4" w14:textId="043620D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B2940AD" w14:textId="11BD05F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44CBC61" w14:textId="4231C5C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D3DE48" w14:textId="2AFC8BE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E9D4497" w14:textId="0A2BA31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3E87FFC5">
        <w:trPr>
          <w:trHeight w:val="615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B88610E" w14:textId="762F934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869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E10DB0E" w14:textId="5196E5E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-media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jec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eat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li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015F1E3" w14:textId="2179953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issu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jectio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0674D2B" w14:textId="17483DB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CC44973" w14:textId="2C3E811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1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6420048" w14:textId="0B86553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0DD9ED" w14:textId="26195ED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.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E7AB2D5" w14:textId="6D3EC20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DE8BCC9" w14:textId="499A275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.4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1A909A3" w14:textId="4244E99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2D220B" w14:textId="0CF484A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.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01CA5E" w14:textId="69360F2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611857F" w14:textId="2972938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5.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1C9705" w14:textId="62E3A08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D45ADB2" w14:textId="72AAAAB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1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0565271" w14:textId="74E48F6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6C1B3B8" w14:textId="77E5D95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.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2E6F62" w14:textId="3C5AF58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6F4036" w14:textId="59E89C7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.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9EDCD3E" w14:textId="08D166D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D59BD6" w14:textId="282C0DC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.3</w:t>
            </w:r>
          </w:p>
        </w:tc>
      </w:tr>
      <w:tr w:rsidR="6CF5C942" w:rsidTr="6CF5C942" w14:paraId="18C1A8EB">
        <w:trPr>
          <w:trHeight w:val="915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3259297" w14:textId="179E786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94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0FCC281" w14:textId="0538351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enish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efo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ft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llogene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matopoie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em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el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ogammaglobulinemi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B94D6E3" w14:textId="1AF9A11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em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ell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905EB1C" w14:textId="7249D21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84EA28A" w14:textId="160A214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80A4D25" w14:textId="03D21F1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FF2F17B" w14:textId="446FB5F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9B7F793" w14:textId="2B39A04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4019503" w14:textId="039E575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64E3BEF" w14:textId="40D2EF6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45CF26C" w14:textId="59DDE05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097CDD5" w14:textId="5240B8C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9AAC44" w14:textId="084AADF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5C82581" w14:textId="5405AE2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2B459C7" w14:textId="371A580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A601A8C" w14:textId="3D3E393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F0F89A" w14:textId="3DB435A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7A74C6" w14:textId="4A3FDAD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3CF11C8" w14:textId="3514B63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B16FC7A" w14:textId="55278AE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1C1629" w14:textId="28D20FC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65D25987">
        <w:trPr>
          <w:trHeight w:val="615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D142332" w14:textId="435B46F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94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89A0FDE" w14:textId="257B3EB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sensitiz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eat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efo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a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igh-risk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logic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li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DC72678" w14:textId="5C65B1F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issu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B4812A6" w14:textId="727FCBF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6F3C314" w14:textId="59DD554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B6808D7" w14:textId="402537E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81B8AB1" w14:textId="5DF86C8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0374402" w14:textId="5462941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4B04DFC" w14:textId="7EBD0EA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14D14C" w14:textId="2E5B40E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7815633" w14:textId="0A3A047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7EF47F4" w14:textId="2BAE3DB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608B01D" w14:textId="38D3603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8632B0E" w14:textId="4E0B744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BECDCD8" w14:textId="7454ADA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DBA651F" w14:textId="4005A20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2A9AAD" w14:textId="7906BBF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DFA2C6B" w14:textId="7D2827F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8EDDB86" w14:textId="34B7374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36F1CEE" w14:textId="53B45DF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DF8AB1" w14:textId="189C4ED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8</w:t>
            </w:r>
          </w:p>
        </w:tc>
      </w:tr>
      <w:tr w:rsidR="6CF5C942" w:rsidTr="6CF5C942" w14:paraId="0FF032E6">
        <w:trPr>
          <w:trHeight w:val="615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9C3B6A3" w14:textId="52B2156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94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BA44C44" w14:textId="401E641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sensitiz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eat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efo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ABO-incompatible or HLA-incompatibl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9F6AA73" w14:textId="42EAA4F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issu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6CECF6" w14:textId="016627A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1A95A5E" w14:textId="2AB8DB0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5044510" w14:textId="29DB110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21D0B7F" w14:textId="37E9B84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F9A9D46" w14:textId="09DB553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EA37BA6" w14:textId="61DDB57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485F56B" w14:textId="13FA3B9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6E507BB" w14:textId="23BCD3D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905190F" w14:textId="3D84B43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4DBDFD" w14:textId="7EF3877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9BBEDA" w14:textId="04E9B99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3D08D6B" w14:textId="42BE32E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2F68259" w14:textId="0C2B4E1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E27F00C" w14:textId="303C1BA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4F19AB4" w14:textId="2257455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BAC96CC" w14:textId="206F0AC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36367C6" w14:textId="56D7E75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089048E" w14:textId="167DBA5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</w:tr>
      <w:tr w:rsidR="6CF5C942" w:rsidTr="6CF5C942" w14:paraId="314584B7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179A70C" w14:textId="0B99EB9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940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2063D2C" w14:textId="54C00BF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idne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81E33A8" w14:textId="62275D4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idne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815EF48" w14:textId="54BFC4B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305FF0D" w14:textId="5D48951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B5C3BB8" w14:textId="2696094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BB03C46" w14:textId="70AE9AE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DA1E258" w14:textId="164CEE9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EDAF1A" w14:textId="42089FB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BFC9C2F" w14:textId="6973B67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8F2545A" w14:textId="3A1C3DE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4981FD" w14:textId="5D5C176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511ED12" w14:textId="21968BE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C48519" w14:textId="532E5D4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DCF8135" w14:textId="44BEE01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EF81B0" w14:textId="04E3A8E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0C665B7" w14:textId="0439E22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EBC637F" w14:textId="3553C42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0531D9F" w14:textId="0D24D60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0039D0E" w14:textId="5595CF7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6067CB0" w14:textId="324E0CB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.9</w:t>
            </w:r>
          </w:p>
        </w:tc>
      </w:tr>
      <w:tr w:rsidR="6CF5C942" w:rsidTr="6CF5C942" w14:paraId="297F5F30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1104B5F" w14:textId="1E12365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944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6E27878" w14:textId="766036B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iv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5358A72" w14:textId="1394879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iv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5CCE428" w14:textId="6DE53F8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CD8E42" w14:textId="7C20716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4C4BA85" w14:textId="10FAFC5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F5072D5" w14:textId="1C0229C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7DD3DC" w14:textId="13F690C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F8354BF" w14:textId="5641D03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EE3F808" w14:textId="1662818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06F9C4B" w14:textId="474F9FE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5EBB5DB" w14:textId="32EDF03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7162C7" w14:textId="14FF6A8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67B2DF0" w14:textId="3BE323B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8D7F52E" w14:textId="3DC086F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5EE3D3" w14:textId="1D7CDD9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17FEDB8" w14:textId="2A826BD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B0EE8A8" w14:textId="2750DE4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08D8A55" w14:textId="0F76DA5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00B3A31" w14:textId="2A821F2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298A8B9" w14:textId="394119C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</w:tr>
      <w:tr w:rsidR="6CF5C942" w:rsidTr="6CF5C942" w14:paraId="1648131D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45E8265" w14:textId="08C636F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948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1A4C230" w14:textId="1D2F853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on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rrow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D620236" w14:textId="5942092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on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rrow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C1BAE7C" w14:textId="6D2F7FE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C8DCD7" w14:textId="0D5B901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209AA8E" w14:textId="43F2B81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49CF55" w14:textId="45D98A5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514BB09" w14:textId="6609DC4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4D04158" w14:textId="4989DB0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61DD7A0" w14:textId="165E7A2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DD9CA1E" w14:textId="7259E9D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50839F0" w14:textId="6FDE24D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3528BCE" w14:textId="1CA9A52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5EE4FF8" w14:textId="7E257F3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4621276" w14:textId="74C2C7B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E0C4DCB" w14:textId="71802D1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582AB7" w14:textId="3617153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E4F2A5" w14:textId="568BB81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EDF9E16" w14:textId="646DCD7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3788343" w14:textId="753AD06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1B0942A" w14:textId="02B0A19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</w:tr>
      <w:tr w:rsidR="6CF5C942" w:rsidTr="6CF5C942" w14:paraId="2D63E825">
        <w:trPr>
          <w:trHeight w:val="915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83061C1" w14:textId="290DB1E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9484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516A3B7" w14:textId="286111B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enish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efo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ft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llogene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matopoie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em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el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ypogammaglobulinemi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6B8F396" w14:textId="4B194F1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em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ell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tatu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5A67B2" w14:textId="6DE3E86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83F98A9" w14:textId="1248755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4BDB2ED" w14:textId="1E67E0F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2AF375D" w14:textId="296E693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E7CE3CA" w14:textId="74A8067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8F8E6E7" w14:textId="67DF90C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471BA5" w14:textId="5363541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B1134C" w14:textId="1687859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945594" w14:textId="5112BFD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85FCD2" w14:textId="6F2E14A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4EFB982" w14:textId="3C057C8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CD73EA8" w14:textId="2EFF582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B1293EB" w14:textId="62F8316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7F7BA36" w14:textId="079CEA0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5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96F18EC" w14:textId="62C0E5B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4DFD260" w14:textId="3329B4B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.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83BCD8E" w14:textId="0AB38BB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24CA212" w14:textId="401F936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.2</w:t>
            </w:r>
          </w:p>
        </w:tc>
      </w:tr>
      <w:tr w:rsidR="6CF5C942" w:rsidTr="6CF5C942" w14:paraId="3B4CAD01">
        <w:trPr>
          <w:trHeight w:val="300"/>
        </w:trPr>
        <w:tc>
          <w:tcPr>
            <w:tcW w:w="3810" w:type="dxa"/>
            <w:gridSpan w:val="2"/>
            <w:tcBorders>
              <w:top w:val="nil"/>
              <w:left w:val="single" w:color="000000" w:themeColor="text1" w:sz="8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6FD7B98" w14:textId="0DD85F81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 xml:space="preserve">TOTAL A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F94926F" w14:textId="77C9A96D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9BD6CB8" w14:textId="1199DBE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5FA5231" w14:textId="50173CF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84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B105F8F" w14:textId="75B669B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5DDF809" w14:textId="00C7A09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60.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6AC307B" w14:textId="11931DB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6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F26BD6C" w14:textId="1513D58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71.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9D2897" w14:textId="5E7BADD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3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EBE0675" w14:textId="13C2E3F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73.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9539D48" w14:textId="286CD08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449F7F8" w14:textId="3AF20F4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57.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87774C3" w14:textId="21FC911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5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14C37FF" w14:textId="30F97D1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66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8CD0454" w14:textId="6E75EDF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7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7404BAF" w14:textId="446C734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69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D32E198" w14:textId="6ACBB4F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7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C07187A" w14:textId="11043BE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65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5CCC0AA" w14:textId="3A3F2E9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15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6C19BDD" w14:textId="17D40D7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67.5</w:t>
            </w:r>
          </w:p>
        </w:tc>
      </w:tr>
      <w:tr w:rsidR="6CF5C942" w:rsidTr="6CF5C942" w14:paraId="6D3564F6">
        <w:trPr>
          <w:trHeight w:val="300"/>
        </w:trPr>
        <w:tc>
          <w:tcPr>
            <w:tcW w:w="14442" w:type="dxa"/>
            <w:gridSpan w:val="21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E2A5DB4" w14:textId="4F72B493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B -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uthorised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vidence</w:t>
            </w:r>
          </w:p>
        </w:tc>
      </w:tr>
      <w:tr w:rsidR="6CF5C942" w:rsidTr="6CF5C942" w14:paraId="6FE09B73">
        <w:trPr>
          <w:trHeight w:val="615"/>
        </w:trPr>
        <w:tc>
          <w:tcPr>
            <w:tcW w:w="720" w:type="dxa"/>
            <w:tcBorders>
              <w:top w:val="single" w:color="000000" w:themeColor="text1" w:sz="8"/>
              <w:left w:val="single" w:color="000000" w:themeColor="text1" w:sz="8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E798522" w14:textId="4DEED25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2</w:t>
            </w:r>
          </w:p>
        </w:tc>
        <w:tc>
          <w:tcPr>
            <w:tcW w:w="309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79B537B" w14:textId="31E8D01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enish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f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cond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</w:p>
        </w:tc>
        <w:tc>
          <w:tcPr>
            <w:tcW w:w="190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F542741" w14:textId="3C5E25D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ssocia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maj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ects</w:t>
            </w:r>
          </w:p>
        </w:tc>
        <w:tc>
          <w:tcPr>
            <w:tcW w:w="52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0154C4B" w14:textId="12849D6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69ED98" w14:textId="248CE0F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F0E7FF4" w14:textId="17F917C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66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1066825" w14:textId="54506DC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.8</w:t>
            </w:r>
          </w:p>
        </w:tc>
        <w:tc>
          <w:tcPr>
            <w:tcW w:w="34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92CFC88" w14:textId="02DA6CA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36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5E78D7" w14:textId="5F5E5A2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.2</w:t>
            </w:r>
          </w:p>
        </w:tc>
        <w:tc>
          <w:tcPr>
            <w:tcW w:w="40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B15D9D2" w14:textId="2B4C016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52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A89F666" w14:textId="08EDDD7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4</w:t>
            </w:r>
          </w:p>
        </w:tc>
        <w:tc>
          <w:tcPr>
            <w:tcW w:w="57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6EC5AD2" w14:textId="78B55C2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67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6C4F49" w14:textId="77BD7F6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.9</w:t>
            </w:r>
          </w:p>
        </w:tc>
        <w:tc>
          <w:tcPr>
            <w:tcW w:w="40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3C55C84" w14:textId="3863E24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40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153FC3" w14:textId="5918D21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.0</w:t>
            </w:r>
          </w:p>
        </w:tc>
        <w:tc>
          <w:tcPr>
            <w:tcW w:w="45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0E54302" w14:textId="13FEDC7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</w:t>
            </w:r>
          </w:p>
        </w:tc>
        <w:tc>
          <w:tcPr>
            <w:tcW w:w="49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95687B0" w14:textId="45D4FDA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.9</w:t>
            </w:r>
          </w:p>
        </w:tc>
        <w:tc>
          <w:tcPr>
            <w:tcW w:w="36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587C6E" w14:textId="476294A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</w:p>
        </w:tc>
        <w:tc>
          <w:tcPr>
            <w:tcW w:w="606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9E87C82" w14:textId="4D5FDFC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.0</w:t>
            </w:r>
          </w:p>
        </w:tc>
        <w:tc>
          <w:tcPr>
            <w:tcW w:w="46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95F79C" w14:textId="41D98AD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9</w:t>
            </w:r>
          </w:p>
        </w:tc>
        <w:tc>
          <w:tcPr>
            <w:tcW w:w="336" w:type="dxa"/>
            <w:tcBorders>
              <w:top w:val="nil" w:color="000000" w:themeColor="text1" w:sz="8"/>
              <w:left w:val="nil"/>
              <w:bottom w:val="nil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94D7897" w14:textId="418A24C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.4</w:t>
            </w:r>
          </w:p>
        </w:tc>
      </w:tr>
      <w:tr w:rsidR="6CF5C942" w:rsidTr="6CF5C942" w14:paraId="7B70A3F3">
        <w:trPr>
          <w:trHeight w:val="1215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E5446E2" w14:textId="268248D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2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851A9B1" w14:textId="02BB34C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cond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ace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v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r recurrent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ection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effectiv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microbi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eat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proven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ailu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ecif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i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PSAF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63E111C" w14:textId="5BA47A8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ssocia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maj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ect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AF8341B" w14:textId="7833B1B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502CB33" w14:textId="4E7AC4C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DFBD25" w14:textId="1A150A1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F5BC2EC" w14:textId="456443C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.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2615B58" w14:textId="3FD6C44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2FB513D" w14:textId="6D7EFC7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.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C731E6D" w14:textId="7716183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5B51E40" w14:textId="2818DBF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41F863" w14:textId="295CCA6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A2CF19E" w14:textId="48A588B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7FA1D9" w14:textId="7501E7F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F3136CB" w14:textId="408102B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D0266C7" w14:textId="4333B01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0E88A79" w14:textId="1F90F75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.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6160E34" w14:textId="5F53950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D1DFCB" w14:textId="72342A8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.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92F7010" w14:textId="696CC62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666B980" w14:textId="69142AE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.0</w:t>
            </w:r>
          </w:p>
        </w:tc>
      </w:tr>
      <w:tr w:rsidR="6CF5C942" w:rsidTr="6CF5C942" w14:paraId="45C4F7A3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BAEFD68" w14:textId="3900EF0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04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622FBE4" w14:textId="7F71E90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Autoimmune 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raneoplas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ncephaliti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010D5F2" w14:textId="0D2ECEA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ncephal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el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ncephalomyeliti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98A6D74" w14:textId="33188F2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872639" w14:textId="75DC0CB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077960" w14:textId="0DD5549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5A90007" w14:textId="243C475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ECE5F8A" w14:textId="301BFBA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AF7DC83" w14:textId="04ED50E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41823C" w14:textId="50E844C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C66417B" w14:textId="4F325FB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.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D0F402C" w14:textId="46E41B8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7544687" w14:textId="09878BE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.5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A8A01D1" w14:textId="1B51FBB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8DB6AF" w14:textId="7273AA2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3D087E5" w14:textId="1B44CDE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304B485" w14:textId="247A7D7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9A1F145" w14:textId="795D502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D6F8448" w14:textId="4B0A079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777EDBD" w14:textId="0D8B8C0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7737086" w14:textId="4D6528A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2</w:t>
            </w:r>
          </w:p>
        </w:tc>
      </w:tr>
      <w:tr w:rsidR="6CF5C942" w:rsidTr="6CF5C942" w14:paraId="269AEB31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8669CDD" w14:textId="6DCF970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25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AA5B55B" w14:textId="63239D8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iff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ers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86CA440" w14:textId="15B97C0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xtrapyramid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ove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DF0CB4" w14:textId="242BF0C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EAC68A" w14:textId="27F6CD8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B313889" w14:textId="3B19D45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06ED4B0" w14:textId="5A1001D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12F3FEB" w14:textId="664AD0C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6D2701B" w14:textId="0F5093C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5CBE49E" w14:textId="384F9C8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4977CB5" w14:textId="04F521C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09FEE5F" w14:textId="0DB1064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4D18CFB" w14:textId="4F2B957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DDD9FF3" w14:textId="651711A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608B85C" w14:textId="1964BCA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DC19E7C" w14:textId="2F65501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C0C4AF" w14:textId="4917226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8C0D0BF" w14:textId="08C3BBE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8EA8B78" w14:textId="0A4E911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248FC3E" w14:textId="398260B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A25C66A" w14:textId="6CBF970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6D9BF81D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A45B106" w14:textId="049C000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40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6830D5D" w14:textId="5478C93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ev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frac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pileps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E1C17FC" w14:textId="521DD24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pilepsy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66EA834" w14:textId="4A55AC2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8729BFB" w14:textId="71AF278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24DE7CF" w14:textId="2E797F7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BFEAB66" w14:textId="41C6BAB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BBACACA" w14:textId="2E911C1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C07906F" w14:textId="312EF95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076126" w14:textId="6A72D49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6738796" w14:textId="30990E2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09EFB6C" w14:textId="6116CFB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40B946E" w14:textId="1AE84E3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9670F00" w14:textId="648010B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242BE7C" w14:textId="6586914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8909A17" w14:textId="09CB45A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5B9FA11" w14:textId="7E1CE0C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4070EA" w14:textId="29CDCBC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04D1CC8" w14:textId="3A54DEE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BCDBFF" w14:textId="3989F60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DDC3EFC" w14:textId="4BEB480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5537113C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50CE957" w14:textId="1A287F9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70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90059FB" w14:textId="1976BCC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mbert-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at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asth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9F3A914" w14:textId="358D492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asthen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gravi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neur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031A620" w14:textId="3E3508A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A22235E" w14:textId="6311EE9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D36E2CA" w14:textId="72C82FC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8A40B21" w14:textId="6F9BA94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.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0ECEBC" w14:textId="3D39B3F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B6ADDE6" w14:textId="3B3AC7A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.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832BECE" w14:textId="3C56D86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BCFD9A7" w14:textId="2170E41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FD6AF6F" w14:textId="2344FBB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7208801" w14:textId="2793330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5A5368" w14:textId="0FC60EC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D1088C6" w14:textId="6461F5D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3998A99" w14:textId="2328776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B1103D0" w14:textId="07B7BE8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9326EEE" w14:textId="21011AD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DD4CBE8" w14:textId="7F08865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529FF9" w14:textId="580BA6B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531814" w14:textId="333B756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11D45D53">
        <w:trPr>
          <w:trHeight w:val="615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AC68333" w14:textId="7E3139C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724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535A74D" w14:textId="00D45C0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mmun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i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lsewh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assifie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B51B0D4" w14:textId="06E8C3B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mmun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i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lsewh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assified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062D417" w14:textId="3EC609B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526238" w14:textId="05372E4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E4EF420" w14:textId="3F97216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0D72582" w14:textId="4FA1B36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A781291" w14:textId="34FF046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8E940E" w14:textId="19E3355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F0EEB5E" w14:textId="5254AEC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6D210F" w14:textId="4DBF753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B3C54A" w14:textId="5A94EF6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2B0EFDB" w14:textId="136CE94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0D2B32F" w14:textId="23869B5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287B0BD" w14:textId="345E739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A3D6BC4" w14:textId="71095A8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25CFBC4" w14:textId="3C64EDD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B1C1B95" w14:textId="3525F72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E369328" w14:textId="11EF11C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02DCB58" w14:textId="19608C0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54A7F20" w14:textId="1FDDB19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</w:tr>
      <w:tr w:rsidR="6CF5C942" w:rsidTr="6CF5C942" w14:paraId="2AB02CDD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BC92D0C" w14:textId="1C94FFA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72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9007473" w14:textId="32803ED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7A9863E" w14:textId="61EAC31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95FACF1" w14:textId="5D7A3E7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7E14D73" w14:textId="3ABF7D3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299E683" w14:textId="50D4D05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7FF5F3" w14:textId="2C0EDC0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1F5912" w14:textId="2033931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02C47F9" w14:textId="129595D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CB09CEC" w14:textId="505CCE6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F8C0CA2" w14:textId="22B5BA4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D5F20F" w14:textId="0082DF4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DDD59DC" w14:textId="4565905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D8A83BD" w14:textId="25F66C7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63775DF" w14:textId="59AB862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B2F8AE" w14:textId="518B4CB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33F515" w14:textId="291ED1E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3904BE6" w14:textId="76A9607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BB8DF8B" w14:textId="3EA7D20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E31B80" w14:textId="0049391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D901436" w14:textId="02C7B18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</w:tr>
      <w:tr w:rsidR="6CF5C942" w:rsidTr="6CF5C942" w14:paraId="710C2BA0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D140FAC" w14:textId="16448EC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77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1D12180" w14:textId="210D618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lace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rap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ANCA vasculiti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66E5D1E" w14:textId="7739842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arterie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arteriole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C5E2709" w14:textId="189D480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A5FB2A0" w14:textId="0EF70BB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984A75" w14:textId="683BC02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6E7894B" w14:textId="78A7C79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922ACB9" w14:textId="33FCD86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6A08A01" w14:textId="79198B9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AAA3396" w14:textId="19A6C52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F4051BF" w14:textId="41DBE01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65969A" w14:textId="5B2EBFA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68F39FD" w14:textId="43FFFEB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922F29" w14:textId="69EEFEF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6DCA092" w14:textId="5F80390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F38BEA2" w14:textId="609EB80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C864F3" w14:textId="545F3B9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089E55B" w14:textId="54DAC00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3FCFF2" w14:textId="5164ACE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43C5A73" w14:textId="257F158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0CB9942" w14:textId="32792AA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6D03D112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AF43283" w14:textId="4062F63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2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BFE8524" w14:textId="0A3219E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lupu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rythematosu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SLE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F58D250" w14:textId="62AD258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lupu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rythematosu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SLE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D1F670D" w14:textId="6D9D861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96B7380" w14:textId="6D15C27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22D4572" w14:textId="4E7FBD3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2CE3A0" w14:textId="6222E1F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898AB50" w14:textId="7B9DF86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FF34816" w14:textId="5703D94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A846AF9" w14:textId="3864002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21AFC3" w14:textId="70BC705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BBDF409" w14:textId="2314F5A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E34CDC3" w14:textId="3D1E2CF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7011F32" w14:textId="7839A1B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B7F5407" w14:textId="35F59B9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5B13B44" w14:textId="2D899F7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06E21C" w14:textId="1558F96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DCF53E3" w14:textId="7833642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6731891" w14:textId="05A1AA8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458065E" w14:textId="0CE2E71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5B40A63" w14:textId="4B67BC0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</w:tr>
      <w:tr w:rsidR="6CF5C942" w:rsidTr="6CF5C942" w14:paraId="5B10138E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E941A8D" w14:textId="2C8718E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302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460C33B" w14:textId="38A9EF2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uvenil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2588BD3" w14:textId="40E1AE4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Juvenil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y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5ADB7EE" w14:textId="3E85A94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C5B21C" w14:textId="3374150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D7C8D6E" w14:textId="27CFAD4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6CEF807" w14:textId="047C7F4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FBF7488" w14:textId="183269C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7D98CD6" w14:textId="3754028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3369C5" w14:textId="30CDF8C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907E327" w14:textId="0058774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E088CE" w14:textId="5144256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035DB2" w14:textId="6FA3C6C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F58AC51" w14:textId="14E2C7A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7A827AE" w14:textId="2926B3D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1400003" w14:textId="43E6DBD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7A8D2E0" w14:textId="3440463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7631C95" w14:textId="79560F5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ADC4647" w14:textId="75FEF5A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7FD09BB" w14:textId="59E7081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E2DEC1" w14:textId="39CF74C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0EEDF772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0D072D3" w14:textId="40E8D17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322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826ADF5" w14:textId="4518C17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3B26856" w14:textId="0762DB5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y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A830EA0" w14:textId="44659CC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76CA860" w14:textId="17C661F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A2FB3CA" w14:textId="130D3C5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6ABF91B" w14:textId="31857C3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F4E40B9" w14:textId="7F89A3D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839A402" w14:textId="1624F72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1E704A7" w14:textId="46D48B8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56850E8" w14:textId="0DB4697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DB1355" w14:textId="5003E1F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C1099CA" w14:textId="099EE77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066154C" w14:textId="7D5787A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CE5AE8E" w14:textId="7604D69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1EEC24" w14:textId="7A9C129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DCB56E4" w14:textId="41D5EF9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55DD28" w14:textId="2D5FD39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0CAB1EF" w14:textId="3D2A45C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EB5588A" w14:textId="73EACC6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A94F8C5" w14:textId="0D8E7C8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1922B99A">
        <w:trPr>
          <w:trHeight w:val="615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CAB5046" w14:textId="1F57A6C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390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711FFAE" w14:textId="4F7AC6E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poly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volve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F277151" w14:textId="70102AA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poly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rga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volvemen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AC750F" w14:textId="542847E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2A7A0A9" w14:textId="4B2F512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FE09BB4" w14:textId="626CF65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C0F5F6" w14:textId="0DC8E90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95039B5" w14:textId="769494E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D7ABF57" w14:textId="0F0DA6A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261F46F" w14:textId="374108C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6597A1" w14:textId="118CBCE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.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4C47D75" w14:textId="09EB624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9FE6B98" w14:textId="3B58119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.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F113AF4" w14:textId="31B6FEE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7A51C1C" w14:textId="3F26ABF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BB62D6" w14:textId="2844450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212BC8" w14:textId="32DEB68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FED5045" w14:textId="65DF510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0F3F56" w14:textId="1E084E7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A15FCBB" w14:textId="2AE25B3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D8ADB30" w14:textId="49D1F62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8</w:t>
            </w:r>
          </w:p>
        </w:tc>
      </w:tr>
      <w:tr w:rsidR="6CF5C942" w:rsidTr="6CF5C942" w14:paraId="0B4F2939">
        <w:trPr>
          <w:trHeight w:val="615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34CFE02" w14:textId="1F1DAFA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39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CF6D2DD" w14:textId="2067DC5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poly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spir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volvement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CF20E7E" w14:textId="0E7C9CA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poly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spir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volvemen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3CE4C65" w14:textId="012402D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D72E4A1" w14:textId="614DF46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D2F2F85" w14:textId="3AA43D3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EADF329" w14:textId="1A867E6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EE34D07" w14:textId="671BFBF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C8AEEAE" w14:textId="0E94227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59B90F3" w14:textId="21FAE1A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AC850E6" w14:textId="6EB5CA7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42D57A" w14:textId="6AB0137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9E72EBF" w14:textId="647870A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A261387" w14:textId="1F43097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F237E19" w14:textId="75BE0AC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3BA4B25" w14:textId="5DB4749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81E0F9A" w14:textId="25752B4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073C5C7" w14:textId="4316227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3750282" w14:textId="6C50EBD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E4E0F05" w14:textId="6835A04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8C6EA99" w14:textId="341466F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0A4F4231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BFFB114" w14:textId="03605F4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60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7D3B0B3" w14:textId="1EAECFD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)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oplas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575ECC9" w14:textId="67A6B2F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rmato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)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oplas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BC94948" w14:textId="018CD14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6C89081" w14:textId="03F2E28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2FAD6DC" w14:textId="65C3971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D125A55" w14:textId="2AE417C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7A8921" w14:textId="7D94AB8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D784D3" w14:textId="472FF3A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4C22DD2" w14:textId="4958CEC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2169FD7" w14:textId="59C3D0F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4734FB9" w14:textId="677F4B8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1E05413" w14:textId="20D91CB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F77FE6C" w14:textId="0DCD46A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DE58DF" w14:textId="4075DD7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A47923B" w14:textId="27B5F57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1C9C1D5" w14:textId="2EB735C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76ACAF" w14:textId="3CEE898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4F63A33" w14:textId="7544FDA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B150B4F" w14:textId="1A7B209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1AA6D40" w14:textId="2EAD825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51BCB6A1">
        <w:trPr>
          <w:trHeight w:val="615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F2ED63B" w14:textId="550B637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23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8C8905F" w14:textId="1A91304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f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iz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ains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ingle bacteri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ontext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iv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ansplantation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0B25AFB" w14:textId="07DF7A6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f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iz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gains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ingle bacteri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8A4592D" w14:textId="20B28C6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DEF8D4D" w14:textId="068ACCD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89FD0BD" w14:textId="47EE426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CB5241C" w14:textId="1B0393A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36DF27B" w14:textId="66C801C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E58BA2" w14:textId="20D986A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A399999" w14:textId="3F72660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4F9F597" w14:textId="52A7734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01FBD65" w14:textId="5692AD6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458112A" w14:textId="238367C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FB6882" w14:textId="0BE2C5D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A663FC" w14:textId="666C1E2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D9E1714" w14:textId="4F81394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334AA96" w14:textId="4EDD399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39B1FC9" w14:textId="4FD5ECC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1B0FCDB" w14:textId="477DFFC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D8A81E0" w14:textId="22D2681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7F85FBB" w14:textId="4F86667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5F777609">
        <w:trPr>
          <w:trHeight w:val="300"/>
        </w:trPr>
        <w:tc>
          <w:tcPr>
            <w:tcW w:w="3810" w:type="dxa"/>
            <w:gridSpan w:val="2"/>
            <w:tcBorders>
              <w:top w:val="nil"/>
              <w:left w:val="single" w:color="000000" w:themeColor="text1" w:sz="8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3C5C698" w14:textId="695A310C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TOTAL B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28AF76F" w14:textId="107B2ED4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1A02B54" w14:textId="13C0E84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DE8E326" w14:textId="2E13F25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15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65C336" w14:textId="3E21C2E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D0667EB" w14:textId="2B15E59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7.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88B2EB0" w14:textId="6D6E4DA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564CB17" w14:textId="5FF70D0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2.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87B1699" w14:textId="6784E80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0FDA920" w14:textId="198D793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14.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476981" w14:textId="2B87593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1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F68F7B" w14:textId="5A9DD32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36.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D915A1A" w14:textId="2B4EB13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BB5B499" w14:textId="44CBA59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5.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959D896" w14:textId="7776E32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3257525" w14:textId="64BB92D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0.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8CC2A51" w14:textId="4D5BD84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61EFB80" w14:textId="17EE3BA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4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B6D0DD8" w14:textId="332FF42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5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08F2232" w14:textId="36A87EC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2.2</w:t>
            </w:r>
          </w:p>
        </w:tc>
      </w:tr>
      <w:tr w:rsidR="6CF5C942" w:rsidTr="6CF5C942" w14:paraId="6530ADD8">
        <w:trPr>
          <w:trHeight w:val="300"/>
        </w:trPr>
        <w:tc>
          <w:tcPr>
            <w:tcW w:w="14442" w:type="dxa"/>
            <w:gridSpan w:val="21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B65C64B" w14:textId="058C218D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 -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uthorised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out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vidence</w:t>
            </w:r>
          </w:p>
        </w:tc>
      </w:tr>
      <w:tr w:rsidR="6CF5C942" w:rsidTr="6CF5C942" w14:paraId="230DCF33">
        <w:trPr>
          <w:trHeight w:val="300"/>
        </w:trPr>
        <w:tc>
          <w:tcPr>
            <w:tcW w:w="720" w:type="dxa"/>
            <w:tcBorders>
              <w:top w:val="single" w:color="000000" w:themeColor="text1" w:sz="8"/>
              <w:left w:val="single" w:color="000000" w:themeColor="text1" w:sz="8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69D0508" w14:textId="6D7C896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599</w:t>
            </w:r>
          </w:p>
        </w:tc>
        <w:tc>
          <w:tcPr>
            <w:tcW w:w="309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960E664" w14:textId="1579F98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quir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moly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em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190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288D9DA" w14:textId="69F894F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quir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moly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em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52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525AAD" w14:textId="30E7FD7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9B73020" w14:textId="603C778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77F079" w14:textId="049EA7B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6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A4307E4" w14:textId="09CDE20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0</w:t>
            </w:r>
          </w:p>
        </w:tc>
        <w:tc>
          <w:tcPr>
            <w:tcW w:w="34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B3D8102" w14:textId="5C30904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6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611F62" w14:textId="31332B6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40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63FF4F" w14:textId="16F32B8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7957F6" w14:textId="4479B15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29B81F" w14:textId="67A2F65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514BE2" w14:textId="37FAE54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62D05BC" w14:textId="308886B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0CB950" w14:textId="649570E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B98593" w14:textId="0620D05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BC8E46" w14:textId="7DAF34B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AF06CB" w14:textId="767777D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6CA8D8D" w14:textId="12ABC44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F3C6F85" w14:textId="1CF2CA9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nil" w:color="000000" w:themeColor="text1" w:sz="8"/>
              <w:left w:val="nil"/>
              <w:bottom w:val="nil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81D0BCB" w14:textId="325B707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4103670E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A94AF00" w14:textId="74663E9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4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5ED5397" w14:textId="1E903BD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092FD6E" w14:textId="771F238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munodeficie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D3DCD00" w14:textId="6E7F8B4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6BC0BB1" w14:textId="586C6AD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62D6F92" w14:textId="2C05197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DB93D77" w14:textId="2E37957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4D9E06" w14:textId="45B9F0D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8678B77" w14:textId="64FC473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745878" w14:textId="08DA9EA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721648B" w14:textId="343585F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CD906E6" w14:textId="6056714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A7E9D77" w14:textId="516AD31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0D04011" w14:textId="1D07058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CD3F27" w14:textId="5A0570A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0574B9" w14:textId="20D1944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B6C8534" w14:textId="71D34A9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379CD64" w14:textId="7613667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373D686" w14:textId="77B5CB2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9D2379B" w14:textId="38BD18C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D176186" w14:textId="00CF001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6E45F018">
        <w:trPr>
          <w:trHeight w:val="615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E9145E6" w14:textId="71F189A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6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AD3FD7F" w14:textId="32B44AD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myelinati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europath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ssocia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araprotein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gM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9BC68AD" w14:textId="3772EDD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A261B14" w14:textId="6B5762B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3366E3B" w14:textId="434BD76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0657017" w14:textId="2429D81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11A453" w14:textId="6E7299C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C31510" w14:textId="0340B6B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6E0259" w14:textId="32CC11D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9380ACC" w14:textId="6289655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F9E75DA" w14:textId="1794F74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1B29EB4" w14:textId="36B0C4D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C12BC50" w14:textId="5EA5E3A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402318F" w14:textId="40AE35C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D891E98" w14:textId="5C73C8B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D4DFD0" w14:textId="2F0D819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73AF23" w14:textId="1E26A64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CE8930F" w14:textId="4F0925A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22840F0" w14:textId="2ACE103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0FB987A" w14:textId="3348174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3CCF795" w14:textId="7A62DE8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59A35AEE">
        <w:trPr>
          <w:trHeight w:val="300"/>
        </w:trPr>
        <w:tc>
          <w:tcPr>
            <w:tcW w:w="3810" w:type="dxa"/>
            <w:gridSpan w:val="2"/>
            <w:tcBorders>
              <w:top w:val="nil"/>
              <w:left w:val="single" w:color="000000" w:themeColor="text1" w:sz="8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2F655CB" w14:textId="174B2AD4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TOTAL C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26F03B" w14:textId="12D0A9FB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BFB64C2" w14:textId="77D92E4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1E7CF8" w14:textId="592C7DD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C6F3288" w14:textId="34E1BAB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CACDD1" w14:textId="0583024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3.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D779F21" w14:textId="2CCA0BD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31D7491" w14:textId="2339D66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.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D2D673A" w14:textId="7D5AFD4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3D5790A" w14:textId="2DFC93A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.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208E76" w14:textId="4D15769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F5452A4" w14:textId="505F674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0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B597574" w14:textId="6C5C8C4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F2B8A50" w14:textId="7C93B9B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433A7D" w14:textId="2F7DCF3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FB18C9" w14:textId="01B58DA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D24BA1B" w14:textId="4B3796E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974B32" w14:textId="6FEB8B9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C463EFF" w14:textId="085A879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B5E7707" w14:textId="2FDC40A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24EAED26">
        <w:trPr>
          <w:trHeight w:val="300"/>
        </w:trPr>
        <w:tc>
          <w:tcPr>
            <w:tcW w:w="14442" w:type="dxa"/>
            <w:gridSpan w:val="21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89CA88A" w14:textId="493734B2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UNK -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/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assified</w:t>
            </w:r>
          </w:p>
        </w:tc>
      </w:tr>
      <w:tr w:rsidR="6CF5C942" w:rsidTr="6CF5C942" w14:paraId="635CCB3C">
        <w:trPr>
          <w:trHeight w:val="300"/>
        </w:trPr>
        <w:tc>
          <w:tcPr>
            <w:tcW w:w="720" w:type="dxa"/>
            <w:tcBorders>
              <w:top w:val="single" w:color="000000" w:themeColor="text1" w:sz="8"/>
              <w:left w:val="single" w:color="000000" w:themeColor="text1" w:sz="8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077E637" w14:textId="704B6D5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430</w:t>
            </w:r>
          </w:p>
        </w:tc>
        <w:tc>
          <w:tcPr>
            <w:tcW w:w="309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B1240D4" w14:textId="11A50AE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lmon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cardiosis</w:t>
            </w:r>
          </w:p>
        </w:tc>
        <w:tc>
          <w:tcPr>
            <w:tcW w:w="190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CE9EDCF" w14:textId="1804AAA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lmona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cardiosis</w:t>
            </w:r>
          </w:p>
        </w:tc>
        <w:tc>
          <w:tcPr>
            <w:tcW w:w="52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68BE60A" w14:textId="68B6E26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AF9BF9" w14:textId="3506F84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11258B7" w14:textId="4543145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D7E39F2" w14:textId="29E5EF2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B8D4670" w14:textId="1942F50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02A0138" w14:textId="42A71C8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5D5907E" w14:textId="24D323B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3596309" w14:textId="6C2A7E9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D2BB163" w14:textId="5A05EA1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A7AC67E" w14:textId="7D39C33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0771C71" w14:textId="500F2D2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53A110" w14:textId="47E97F3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719C02" w14:textId="11FD430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9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FA91C6D" w14:textId="23EED94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360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52EB545" w14:textId="19A84C6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AB8BB79" w14:textId="6AFEC79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65AD0ED" w14:textId="3E7EE3A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 w:color="000000" w:themeColor="text1" w:sz="8"/>
              <w:left w:val="nil"/>
              <w:bottom w:val="nil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3496EDC" w14:textId="52439A7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124214AC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4FD498D" w14:textId="445A685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34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7B20675" w14:textId="66835E7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Vi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ec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F4AA2C2" w14:textId="3717AAC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Vi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ec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7D33B72" w14:textId="1E1CA96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42CAA23" w14:textId="2E1AAE4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62C0A8C" w14:textId="15F3A16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1823269" w14:textId="402749B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AC870C9" w14:textId="184F0DA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019A47" w14:textId="729556E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BB1FF83" w14:textId="683678B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4359273" w14:textId="2EF7AA0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9BFDB38" w14:textId="17F72B4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0B45ADC" w14:textId="5B13AF4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66B00F8" w14:textId="090E845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A87C904" w14:textId="2252255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1DD0DF4" w14:textId="5AB0AC0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61B3458" w14:textId="2DD957B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0DBDD6" w14:textId="7D3CFF7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BF473A0" w14:textId="69CB1FB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CB12611" w14:textId="537D706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514322C" w14:textId="3682868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258131A9">
        <w:trPr>
          <w:trHeight w:val="615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344834F" w14:textId="208DF10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8580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4E32739" w14:textId="22A0FF4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yp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non-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odgki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m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it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67F7AF0" w14:textId="5405D38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yp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non-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odgki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m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it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1DEB1C" w14:textId="4C7A564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752428C" w14:textId="2DE4A84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2678A6F" w14:textId="692CB6E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4B1BB99" w14:textId="383C503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FDD7D3" w14:textId="7380DF4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E5A9A3" w14:textId="411FC1C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6BDCD5C" w14:textId="31719DB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F6F0817" w14:textId="333CD11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C31F483" w14:textId="60FC5A2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69F4E4" w14:textId="7A4706D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E71AC95" w14:textId="0461B66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1D7407" w14:textId="76FF46E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0AAB29E" w14:textId="13B9601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0FA2949" w14:textId="268CC27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658F206" w14:textId="153F80B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D81F8E" w14:textId="62F0B76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4E109B" w14:textId="5319EBB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0933F76" w14:textId="5C0161D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7EDAA592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B376386" w14:textId="0651019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9102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7012D81" w14:textId="6A8D934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ut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blas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ukem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, in relaps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74BE254" w14:textId="117ABA9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ut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blast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ukemi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, in relap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93C213" w14:textId="568EDFB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F9D279F" w14:textId="41B64AB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19BD19" w14:textId="38A54BE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4A9BFEB" w14:textId="55BEA83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624B380" w14:textId="2BC18B8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4B823F2" w14:textId="6CE4B97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60BCDCA" w14:textId="7097C3F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9504124" w14:textId="397B4CB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46FE75A" w14:textId="4938C5B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0A79C11" w14:textId="1A2B61B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0F5B6B1" w14:textId="40ADC20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A647BC" w14:textId="433312B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62BD102" w14:textId="4F4E5B0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F6C3B2" w14:textId="345502D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67A6A2" w14:textId="00EF1B0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49F800C" w14:textId="66977BC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4300AF0" w14:textId="51BB416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8303ECB" w14:textId="42147A9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0C97E2B0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041E7FF" w14:textId="17BD1B0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68312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AEDD5AA" w14:textId="455386B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phospholipi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i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morrhag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E60ACDE" w14:textId="1B130C5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phospholipi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bod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emorrhag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order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4E5544B" w14:textId="4FA937D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FA0A645" w14:textId="3AED35A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F95BB2C" w14:textId="4B39CBC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98907B0" w14:textId="4635BFA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CF0B402" w14:textId="37022DE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A1EACA6" w14:textId="7D5AB43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49EBA4E" w14:textId="54C6F01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CCDA89" w14:textId="48E9DAB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D5F4BBE" w14:textId="4E4284B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6CA3F28" w14:textId="280D1CE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164635D" w14:textId="2941955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5A81416" w14:textId="7A101FB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1CF226" w14:textId="639A820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F577A2B" w14:textId="3CCAF80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D4780B" w14:textId="3F181F8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C6D841" w14:textId="737949D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05DD7A" w14:textId="53A3478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A7DA45A" w14:textId="1BEFE4F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7DF0241F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DDD43AD" w14:textId="755F080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9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C97763F" w14:textId="18AB5332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ryoglobulinemi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2F0F49E" w14:textId="797E9B4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ryoglobulinemi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B95877" w14:textId="1831442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54EF511" w14:textId="7750A1B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A30A53D" w14:textId="1F3E47E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3881CBC" w14:textId="4176D10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6F714D" w14:textId="7086562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D501BEA" w14:textId="341A516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261FB95" w14:textId="7D89220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16E51D4" w14:textId="7D7FC8D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C2367E" w14:textId="0FB9E09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5048B4E" w14:textId="02CDFE5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A17BBC9" w14:textId="603E410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BF1EA42" w14:textId="767CB26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A1EF026" w14:textId="7D04F43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A0CE3C" w14:textId="01C1BDC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A9CA92A" w14:textId="26B84A9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D525847" w14:textId="72DD933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D7C3498" w14:textId="77C4A68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A492B9" w14:textId="646D9F0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225ABCA7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47FC9A9" w14:textId="41BE640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8982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7ED60D5" w14:textId="3D613BB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Autoimmun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proliferativ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[SLPA]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AE1E7AA" w14:textId="5CA78D9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Autoimmune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ymphoproliferativ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[ALPS]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FFF68EB" w14:textId="0BE8FC4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8F2AEFA" w14:textId="6B3716D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330F919" w14:textId="425C713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F58BA9" w14:textId="710BE2C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881EBC2" w14:textId="6638846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4D194E9" w14:textId="6973636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47D975" w14:textId="19B962D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C86477" w14:textId="5C596BF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DE147B5" w14:textId="708BA9E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9644B90" w14:textId="6FEBC3A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734520F" w14:textId="2EEB228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6CE3107" w14:textId="787D09A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F1C373E" w14:textId="105538E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A3CEFF9" w14:textId="1B127EE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97F5552" w14:textId="42DEBEE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D20FF2" w14:textId="501522D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0E6D700" w14:textId="0D9E284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6EDC555" w14:textId="2530C0F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60A6217E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C5C252A" w14:textId="2FF2C72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36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E20FC51" w14:textId="08D7F45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ut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semina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myelination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552F68B" w14:textId="7989209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cut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semina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myelinatio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D57672A" w14:textId="398DCC6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2BFA4C" w14:textId="71A1D64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EF9D5F1" w14:textId="64B096D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C63BA6" w14:textId="4A89C3F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D0A6D7C" w14:textId="1A20C2D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5E3962" w14:textId="7097BCB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80B8099" w14:textId="0652E77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33F93F4" w14:textId="06A0DCF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724B0CD" w14:textId="00117BC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B54F95E" w14:textId="58E052E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8F483A5" w14:textId="09E4A30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E26E39" w14:textId="36A12E4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D974E3C" w14:textId="420987D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259CA20" w14:textId="42096C2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65629EB" w14:textId="7556E50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E94A0EE" w14:textId="4DF01B8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F5A34DD" w14:textId="4D17A6A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D6CFC58" w14:textId="0EEA188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18FF03B4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D330287" w14:textId="5900820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62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E102BD8" w14:textId="1226C01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EB026F2" w14:textId="33B39BF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lyneuropath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6972FD1" w14:textId="78B99DC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456554" w14:textId="1F47BE9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F33CA0" w14:textId="28F3A3F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E1D007E" w14:textId="6178F3E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55B5BE" w14:textId="7DA8F68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CA84A6" w14:textId="23AE361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E5ADEF" w14:textId="2FD31C1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20D4338" w14:textId="445C284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CBBA30A" w14:textId="74E9132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E149560" w14:textId="4A89592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5301C1" w14:textId="7623689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89314C" w14:textId="5ECE2E5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91FEDE3" w14:textId="2A7C5F8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C67F53" w14:textId="628586C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FB954E5" w14:textId="7FDA35D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CE3D856" w14:textId="0F2032B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A66F0E8" w14:textId="51BB7D5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E414C7C" w14:textId="6563A5A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2EF1CFAD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F8EA16F" w14:textId="58F3A2E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712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AEBA121" w14:textId="2861052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genit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ie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E50B752" w14:textId="6A68B17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genit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pathie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EE5C2B1" w14:textId="324889F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B677848" w14:textId="7ED268D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B77541D" w14:textId="6627CA5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F31958D" w14:textId="6938E39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D7C9FA2" w14:textId="54E586F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CEA795" w14:textId="659C2E2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B1335C" w14:textId="70C917A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44132FF" w14:textId="60E5FAE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7195DE1" w14:textId="5D6B599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7C22FB" w14:textId="443C8DC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F4D6257" w14:textId="7794483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3BD4C7" w14:textId="564D438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219675D" w14:textId="077AA3F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086AF30" w14:textId="166AA41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8941BFE" w14:textId="5870426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543587B" w14:textId="6AEF191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E43CECC" w14:textId="6C81BAC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EC71384" w14:textId="695359D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55C9C5C7">
        <w:trPr>
          <w:trHeight w:val="615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523EBE7" w14:textId="4C615F6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6350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BE09AB0" w14:textId="09C1C3C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ereb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arc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u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o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cclus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enos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ereb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rter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884154E" w14:textId="7D6433C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ereb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arc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u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o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cclus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enos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ereb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rtery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363C048" w14:textId="711FD1D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D0B6692" w14:textId="5B5D4EC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FCDE79E" w14:textId="762ABC3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F5182A9" w14:textId="1BDFEE7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B95AD2F" w14:textId="029AB61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5190E4" w14:textId="5442D24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5B6210D" w14:textId="3DBC1D0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B43DF9C" w14:textId="4CD14B5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BEA7530" w14:textId="0E1B361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21DD406" w14:textId="3B36C47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B29CC64" w14:textId="25D544B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1B947C5" w14:textId="585FE9C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C92A924" w14:textId="2968E2A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CF28A64" w14:textId="50B96B9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0CF3B4E" w14:textId="6586C62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4CB2D95" w14:textId="00AD346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90D14E6" w14:textId="6B18963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7E3643C" w14:textId="7D04712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6FA31429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0B21E8F" w14:textId="5C3F09F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63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3C75771" w14:textId="1207120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ereb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arc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447FF66" w14:textId="4F90B63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erebr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farc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72A4FCC" w14:textId="125327F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43CA7A" w14:textId="52FAFFF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6CB4C3" w14:textId="2A685A3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50817D6" w14:textId="6A3BB70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6ABB599" w14:textId="1757076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568A5F9" w14:textId="2B7A528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8750E0C" w14:textId="20F1FE1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26AF2AE" w14:textId="6DD44B3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81CADEC" w14:textId="7EA3B6C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FF4C51E" w14:textId="22DE03A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2F19E1" w14:textId="43396D2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35E3E44" w14:textId="5F61107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EC861D5" w14:textId="59CB29E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67AB295" w14:textId="5B5803B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94D89A0" w14:textId="4D71E37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9C1A46C" w14:textId="5E82984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2EAE7D" w14:textId="2DBB6E2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4CC1061" w14:textId="7B90857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127D8F51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3831EE2" w14:textId="1FBFC71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677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95D0CCE" w14:textId="1EF2476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erebral arteritis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lsewh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assifie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DD19232" w14:textId="5E9A236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Cerebral arteritis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t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lsewher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assified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F285B2D" w14:textId="431A070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C7ADB5" w14:textId="65112FF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F229C8" w14:textId="4588308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3B9AA5" w14:textId="35CEA9B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FACA96D" w14:textId="5E2766B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3831A2" w14:textId="20EA4A5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0209CE6" w14:textId="0E2EA6B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4C0E1F6" w14:textId="6FA3403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9421ABC" w14:textId="3752890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DCE7506" w14:textId="7408728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7B5093C" w14:textId="73E7F83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E8F0B3" w14:textId="4C1995C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8ECB37D" w14:textId="0B5AC0F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8E9B669" w14:textId="643B97B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3384C0" w14:textId="2F72942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0E63C1E" w14:textId="153C526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C7F27E3" w14:textId="32337D7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871A5A" w14:textId="0825D46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3657B097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9644893" w14:textId="71C8F4F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0100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C213376" w14:textId="565E755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petigo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AEC48E3" w14:textId="2DDBFE7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petigo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7B2F813" w14:textId="2486B9C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D93D9B9" w14:textId="74D9201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31135B" w14:textId="58B4EE0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229EE9D" w14:textId="2623F01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352C51E" w14:textId="2E958C1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1B57F0" w14:textId="7E2B635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21BCE64" w14:textId="3F3FBBE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F6BA6F6" w14:textId="089C759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049EA1" w14:textId="32976DD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E343B50" w14:textId="535CE68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39E2F4E" w14:textId="3084958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C40E64" w14:textId="398B4B7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BFC4E3" w14:textId="25990D3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33088B" w14:textId="64548D9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4074146" w14:textId="34B83BC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CB4E2EF" w14:textId="51F35E2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069403" w14:textId="5D5DC88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96CDBD1" w14:textId="31BE440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7F9E9AB7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C2000A2" w14:textId="5592528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95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20C2D86" w14:textId="2922245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Vasculiti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imi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o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kin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63AEAC6" w14:textId="6DDEFEF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Vasculitis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imit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o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kin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925549A" w14:textId="231B825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AA69D9C" w14:textId="5D90C06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2CE7B00" w14:textId="1154AA9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F3908F5" w14:textId="413BE45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A1115D" w14:textId="7170E4D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48D2A86" w14:textId="1E845D5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07348A" w14:textId="542E5D1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116D783" w14:textId="7C79C9D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1869BF" w14:textId="15A9606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871CF6" w14:textId="5B60A86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0D6325B" w14:textId="0A47E0F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BF814FC" w14:textId="223A36A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5ADC816" w14:textId="388D93C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ED75C1E" w14:textId="61FB044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0D12B7" w14:textId="136078C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12E9342" w14:textId="06F59A6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653BDF" w14:textId="6160420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371090" w14:textId="102969F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5ACB6926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60FE566" w14:textId="62A3FE2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048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2A725A0" w14:textId="1C2E246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uto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ABCBA53" w14:textId="32BF7D54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utoinflamma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CD42C2" w14:textId="02B5F79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DCF1327" w14:textId="40A0AAA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09B313A" w14:textId="0C4065A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FA0A2A" w14:textId="04BE143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E41D2ED" w14:textId="05797C8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90A39D4" w14:textId="318299B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4BE19E1" w14:textId="03D5A58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2306BD" w14:textId="2428CFF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258C0F" w14:textId="35DD602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88D377" w14:textId="221CAF5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BB73E85" w14:textId="5FAAD17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908F2FA" w14:textId="3F26A33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61E04F" w14:textId="5A662E8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0F79C2D" w14:textId="092E32D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20F8BD3" w14:textId="5D97AEA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E6CBF73" w14:textId="504A4B6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04BA7DB" w14:textId="7040158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8629CBD" w14:textId="22078DE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4EBB37D8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787E5F1" w14:textId="22146F7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40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A1A90FC" w14:textId="5A2CCCB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ogressiv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clerosi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5AFB497" w14:textId="28E7FEE9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ogressiv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clerosi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A23CCA8" w14:textId="084B51F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090D07" w14:textId="5BA25DA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AA217FD" w14:textId="0F9F7B5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AEACF08" w14:textId="7E3519E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0680C75" w14:textId="424743C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54E2D6E" w14:textId="1E2DECD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95F75A" w14:textId="4708D95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137AC3" w14:textId="42B9ACF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444702" w14:textId="603B8C1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072AF03" w14:textId="20B16C8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E57559D" w14:textId="367A7BB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C4D30A3" w14:textId="4DDC8BA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2425D33" w14:textId="4C78DD7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67AA8C8" w14:textId="7DA682A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1D684B8" w14:textId="2B835D3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99E11C9" w14:textId="0B822EA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536A55D" w14:textId="7F40FAF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FDDCDC5" w14:textId="7219281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4C6DB5B0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EE3DABF" w14:textId="6388FEE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4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C98F99B" w14:textId="528DD73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cleros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C1F008B" w14:textId="24D034A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stem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cleros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EB226DC" w14:textId="09448C4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165A536" w14:textId="103F890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44B80BF" w14:textId="2F2A06C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E0BD9F0" w14:textId="7D27404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12D2275" w14:textId="29FD42D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CDE8353" w14:textId="47DE37B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DB83A0D" w14:textId="4CFB7E1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B1D12F3" w14:textId="0011136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A00506D" w14:textId="74A86A8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9350CAF" w14:textId="48F276D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853BF8D" w14:textId="6CB878C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99CA72C" w14:textId="41AA817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0638E8D" w14:textId="2DF4B56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108E10B" w14:textId="7B80EA7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A8B7686" w14:textId="451F866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B87A1F" w14:textId="60FD255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A7A8941" w14:textId="1BA15D9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08D6724" w14:textId="18F6E56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69D0E5D6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E9C5974" w14:textId="5116C9A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3500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BA92A15" w14:textId="1D6B140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jögre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3B5FAB5" w14:textId="206B121C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jögre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yndrom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087778" w14:textId="6A43C31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B019EB3" w14:textId="51B58AC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88F0B1" w14:textId="079FC11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8BD737" w14:textId="5B2FD09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67F469B" w14:textId="636AF0E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C147D7B" w14:textId="76E3008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151368" w14:textId="255E28C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B3A0C56" w14:textId="6FFEC2C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AE5DC15" w14:textId="7A53910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BD52BA" w14:textId="3617DBC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8026B86" w14:textId="4E83764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BADBFA" w14:textId="11B732B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4A685B4" w14:textId="6D1B8CA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4FEC09A" w14:textId="086A795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FDB8ADE" w14:textId="2FE4D49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D79A87F" w14:textId="1096C90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2F18D2" w14:textId="7B56D80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F4D234F" w14:textId="092F439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240B7104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F3E2C7A" w14:textId="0E62BB7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45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5F08428" w14:textId="4348DEB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kylosi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ondyl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it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in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EB83FC3" w14:textId="7813C4E5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kylosi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ondyl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it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n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in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2642EA" w14:textId="6E86C4D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74F676" w14:textId="690FFF7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4E16A78" w14:textId="456C5B2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FA383E6" w14:textId="30193A0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A514AE" w14:textId="6CE8A71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5901E96" w14:textId="61CA189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2BD192F" w14:textId="29FE24B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4CB76B0" w14:textId="2AAC5EA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F7F47C9" w14:textId="4049171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CC6EFCD" w14:textId="6BCB349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11988A" w14:textId="0E29E24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FED79B" w14:textId="76CDD96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FAE8E2C" w14:textId="0BA212D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6CF2CB9" w14:textId="75B5084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3C5F224" w14:textId="2DD7B53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7E329AA" w14:textId="10EA904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F36FE9" w14:textId="3B592FE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85E0863" w14:textId="21149B6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46422517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303E1C04" w14:textId="2BDD958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60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AE51C99" w14:textId="21CFE26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DBB1468" w14:textId="6220259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yositi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D8BCB6A" w14:textId="5BF9A3A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D2A38F" w14:textId="451D22B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0AD5E3C" w14:textId="030F52B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029F0D" w14:textId="585C32B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DC30E05" w14:textId="1D36879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FF06E5B" w14:textId="2E73313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F762CD0" w14:textId="1217038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63FB80A" w14:textId="2C0AAAE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987F37E" w14:textId="2CF331F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4CE0AD0" w14:textId="48022D0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B2599BE" w14:textId="2E28DBE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0D58595" w14:textId="026781C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7CA880" w14:textId="5549909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A3AC9D" w14:textId="7FEB81C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687EA3E" w14:textId="0FDB9CD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7ECC985" w14:textId="2C828FC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0D9AF2" w14:textId="1F310A9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E1D30BA" w14:textId="3B908D5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4FADCD5C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61490A7" w14:textId="7883D98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158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3D33926" w14:textId="3CFC114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en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ubulo-interstiti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766A7AE" w14:textId="3561D74E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en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ubulo-interstiti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FEDE7E" w14:textId="786B440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A5D1D23" w14:textId="2B5D408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92DB71A" w14:textId="1ED0DFD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A12369A" w14:textId="507C348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5805AF" w14:textId="61FAE1C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B2D19AF" w14:textId="17859C9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0A6F7FE" w14:textId="018A4D3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0F82CC9" w14:textId="4A1ABA5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0334BF" w14:textId="574A8F8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82BC28D" w14:textId="46FA3FB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DEF5D54" w14:textId="15C0DAF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45D92B" w14:textId="00DAF30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9D4D6A5" w14:textId="4468202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7DD636" w14:textId="72031B5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56A30F2" w14:textId="2FB9F64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8D1F836" w14:textId="3C80821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E3D1954" w14:textId="3B76FA5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AEDC16E" w14:textId="07EAE4B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3AD5C066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07F722E4" w14:textId="7EFCA71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186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BB0A9ED" w14:textId="51E0FDF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End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ag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en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0011E17" w14:textId="7E286FA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End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ag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ren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B240ECE" w14:textId="1EA6435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5F087BB" w14:textId="2C21B2E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A03937C" w14:textId="2D96397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118615F" w14:textId="7B1830F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411BFD8" w14:textId="6B20B5F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217DE20" w14:textId="1F1FA0F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8262F42" w14:textId="5A97115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E8205D1" w14:textId="5731FFC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997C2B" w14:textId="0370AA8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CF6194B" w14:textId="4F76B0D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95DF72" w14:textId="27BE9EA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825372" w14:textId="58CBDB8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4007DC2" w14:textId="6A5267D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E35D6A" w14:textId="0D52AAF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0FBD175" w14:textId="4F8CFA3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085EC7C" w14:textId="33FC5F8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2B4B349" w14:textId="0DEE9E3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910B2CD" w14:textId="477FB2B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0CF2E8F3">
        <w:trPr>
          <w:trHeight w:val="615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613EB28" w14:textId="0702A1C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0929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D696115" w14:textId="69E741E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pervis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egna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o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roductiv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bstetr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is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imester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4900ED9" w14:textId="3BB1C0F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pervis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egnanc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i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o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productive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r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bstetr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is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rimester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F1393D" w14:textId="0E47B7D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7CAC19B" w14:textId="724E606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84A454B" w14:textId="06CB03A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24A677C" w14:textId="61093CB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4E992C8" w14:textId="42F8128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56DAE23" w14:textId="62A6266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0B6711D" w14:textId="4F5BCE4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37286E8" w14:textId="1E3F600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052A7C" w14:textId="111C826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86FD5D" w14:textId="773B959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9A1A371" w14:textId="0360629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BFFFBAC" w14:textId="414AD82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3BD0A58" w14:textId="1E749CE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344DAAB" w14:textId="793C2F6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D8C4737" w14:textId="0A88861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8A8A7B" w14:textId="4ACBA60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67C2502" w14:textId="60190BE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9908F51" w14:textId="21870D4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1A2D5C58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0B6ADCB" w14:textId="6B2209C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80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1657E20" w14:textId="60765A1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inglet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ontaneou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live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53D79D9" w14:textId="0BC2F11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inglet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pontaneou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live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973B20D" w14:textId="4873BDC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F08A8A6" w14:textId="406485B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E353522" w14:textId="1CC94F9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0E0C77" w14:textId="062E964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F8D47B" w14:textId="030FF57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441267A" w14:textId="51A5F2D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EC064BD" w14:textId="656A00D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1C45044" w14:textId="0E10B0C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B0D1553" w14:textId="1328176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C798792" w14:textId="24323B0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30F99B1" w14:textId="704C8A1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02FFFE8" w14:textId="603AF5C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C3F1FC8" w14:textId="40EB558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74168B1" w14:textId="0C15152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7DA542" w14:textId="49A66D3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13076C" w14:textId="34923A1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C4C8B35" w14:textId="0C0C915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D584BFC" w14:textId="41380AF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</w:tr>
      <w:tr w:rsidR="6CF5C942" w:rsidTr="6CF5C942" w14:paraId="2825D47E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71D1B2E" w14:textId="73F625CA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0600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05DD254" w14:textId="0CFAFF1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yspne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53F3072" w14:textId="73E2B408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yspnea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FC0605C" w14:textId="4F45C5F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9B4670E" w14:textId="185378A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88F6033" w14:textId="2940215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DF86B07" w14:textId="27EA311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20728F9" w14:textId="211A91F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568980C" w14:textId="115B296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C664E6E" w14:textId="7BD393B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E83A667" w14:textId="1F854B6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D6B34F4" w14:textId="098C22A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4B527A4" w14:textId="2994424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873FBF8" w14:textId="5E263AC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4B50461" w14:textId="4DBE56D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2B80830" w14:textId="6C4F7D2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38E308F" w14:textId="3736B63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7875EC8" w14:textId="27D7A7E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2F06CF8" w14:textId="11F8449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B48A7DF" w14:textId="6244193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587506A" w14:textId="388F6B9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</w:tr>
      <w:tr w:rsidR="6CF5C942" w:rsidTr="6CF5C942" w14:paraId="2502852E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4C5E0AB8" w14:textId="4CE5452F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180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6331E9A" w14:textId="04B8FA2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ignant ascite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548CF60A" w14:textId="26FCE40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ignant ascite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CFB6305" w14:textId="0429477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5860C82" w14:textId="7892B87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DF1EBBC" w14:textId="344BA72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B7AA842" w14:textId="11EF020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F93023" w14:textId="444F5A8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0A3221D" w14:textId="2058BFD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4A00CA9" w14:textId="7D52F31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769EDD" w14:textId="106DFF0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C70B6C" w14:textId="5E5AAF3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02D783E" w14:textId="76E3766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10A20A7" w14:textId="125CF86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1F59E13" w14:textId="55D8C09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2C2FAD9" w14:textId="4D0D4EC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415E769" w14:textId="5B8A8BE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9D319A" w14:textId="114C9CA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E85C8F5" w14:textId="68FFC30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6BACE2B" w14:textId="5D3FF9EF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F54C23A" w14:textId="525E8BB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473EEA94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14BB8412" w14:textId="46568D41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6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ABCEB2A" w14:textId="6B7CD24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auses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orbidit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20BDC08" w14:textId="538D72B0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know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auses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orbidit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E15442E" w14:textId="2E79EEB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527132D" w14:textId="6DACE0A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A1245CE" w14:textId="570156B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9BE9D2" w14:textId="65EFD0B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3632B28" w14:textId="4BE9A97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5DE03B6" w14:textId="631C37E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3D06ED7" w14:textId="0EE6350E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BF8C66" w14:textId="309FD61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67A4425" w14:textId="4D71FCE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084DB63" w14:textId="5FC5A54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48C40F8" w14:textId="32F2F62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DC458C" w14:textId="09E382FB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8204CBA" w14:textId="23170CE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BB18958" w14:textId="73ABF6F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36FA76" w14:textId="4CF74DB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83D22F" w14:textId="6B5629D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E918E4D" w14:textId="7F6A61B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9190B6D" w14:textId="5932ADA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052C67CF">
        <w:trPr>
          <w:trHeight w:val="300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8AE9B74" w14:textId="4CC3AAD3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27301S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8476988" w14:textId="135CA0A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ju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u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, unilateral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27D97DAF" w14:textId="560066D6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nspecifie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ju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ung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, unilatera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367F23" w14:textId="5852C6F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30F585D" w14:textId="20DCD1A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F9162CD" w14:textId="63A5784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E5C2DFA" w14:textId="4915B7A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7676504" w14:textId="2F0612D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F120C61" w14:textId="33DAD25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07184B5" w14:textId="0D9B6ACA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261B84F" w14:textId="58BE2CE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7A22BE" w14:textId="471F583C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5475F1B" w14:textId="01F4879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AA39439" w14:textId="6FEBCFE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6B8A663" w14:textId="7C225E4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B073567" w14:textId="46D2A613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75C6A65" w14:textId="70F63909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A1E3125" w14:textId="22335F4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D73CA9" w14:textId="420414C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648D228" w14:textId="0257925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B9BEBEA" w14:textId="5823671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455F300F">
        <w:trPr>
          <w:trHeight w:val="615"/>
        </w:trPr>
        <w:tc>
          <w:tcPr>
            <w:tcW w:w="720" w:type="dxa"/>
            <w:tcBorders>
              <w:top w:val="nil"/>
              <w:left w:val="single" w:color="000000" w:themeColor="text1" w:sz="8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31B5C60" w14:textId="5F42805D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827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7143F129" w14:textId="62AED45B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amil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is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genit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formation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ormation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romosom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bnormalitie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6CF5C942" w:rsidP="6CF5C942" w:rsidRDefault="6CF5C942" w14:paraId="6DB8F058" w14:textId="70859D77">
            <w:pPr>
              <w:spacing w:before="0" w:beforeAutospacing="off" w:after="0" w:afterAutospacing="off"/>
              <w:ind w:left="-20" w:right="-2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amil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istory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ther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genit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alformation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formation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d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hromosomal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bnormalitie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AFCA595" w14:textId="2BB0DD27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D77064" w14:textId="627BBCF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891C2A3" w14:textId="1364F34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C1C18CD" w14:textId="5D00875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1F59335" w14:textId="5D173934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95649D1" w14:textId="26C63B2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4F96F5B" w14:textId="6411D6DF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B84E573" w14:textId="1FC97785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E9958CE" w14:textId="0ABD7AE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E3F7871" w14:textId="589A75B6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7745B99" w14:textId="22FE146D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99787F7" w14:textId="4DA5C628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60B22F1" w14:textId="520C36D0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E32C14D" w14:textId="6C308332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76DB1A8" w14:textId="1DA5A51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EB3B0E4" w14:textId="6CAF196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97F7FCB" w14:textId="40D3887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D09B004" w14:textId="42AEF06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</w:t>
            </w:r>
          </w:p>
        </w:tc>
      </w:tr>
      <w:tr w:rsidR="6CF5C942" w:rsidTr="6CF5C942" w14:paraId="2DE64EDB">
        <w:trPr>
          <w:trHeight w:val="300"/>
        </w:trPr>
        <w:tc>
          <w:tcPr>
            <w:tcW w:w="3810" w:type="dxa"/>
            <w:gridSpan w:val="2"/>
            <w:tcBorders>
              <w:top w:val="nil"/>
              <w:left w:val="single" w:color="000000" w:themeColor="text1" w:sz="8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702A8F3" w14:textId="69BD636A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TOTAL UNKNOWN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CA3B426" w14:textId="1ED96EAA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18202E7" w14:textId="4FA0DF1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B2814E7" w14:textId="2341FDD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C519C4E" w14:textId="30E5455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8479EED" w14:textId="6556EC8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7.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B47E23E" w14:textId="3A1EC60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A5DF995" w14:textId="1BA9831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4.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9A006C3" w14:textId="40EDAB1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987B1D7" w14:textId="558328F7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9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6A2FBA" w14:textId="53A2EF00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7605ABF" w14:textId="3FC6AF1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5.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38CD6AE" w14:textId="1D8B858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5582287" w14:textId="212E73D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7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0BBF3D2" w14:textId="71B986A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B76C3B0" w14:textId="7A0D7785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9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4D4CB3B" w14:textId="6F29E87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1148E5D" w14:textId="4AE4A7B6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9.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339B016" w14:textId="777480B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2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color="000000" w:themeColor="text1" w:sz="8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D24B2CE" w14:textId="1C727F6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FFFF" w:themeColor="background1" w:themeTint="FF" w:themeShade="FF"/>
                <w:sz w:val="22"/>
                <w:szCs w:val="22"/>
                <w:u w:val="none"/>
              </w:rPr>
              <w:t>9.7</w:t>
            </w:r>
          </w:p>
        </w:tc>
      </w:tr>
      <w:tr w:rsidR="6CF5C942" w:rsidTr="6CF5C942" w14:paraId="3E7A26AE">
        <w:trPr>
          <w:trHeight w:val="300"/>
        </w:trPr>
        <w:tc>
          <w:tcPr>
            <w:tcW w:w="3810" w:type="dxa"/>
            <w:gridSpan w:val="2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B1E121C" w14:textId="205C6304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OTAL SAMPLE (N=400)</w:t>
            </w:r>
          </w:p>
        </w:tc>
        <w:tc>
          <w:tcPr>
            <w:tcW w:w="190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C5E7576" w14:textId="7E5F3084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52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1645A9A" w14:textId="0E1DF6AB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4</w:t>
            </w:r>
          </w:p>
        </w:tc>
        <w:tc>
          <w:tcPr>
            <w:tcW w:w="66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5308DF4" w14:textId="78C2AA6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0.0</w:t>
            </w:r>
          </w:p>
        </w:tc>
        <w:tc>
          <w:tcPr>
            <w:tcW w:w="48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493B48CB" w14:textId="5BC332E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1</w:t>
            </w:r>
          </w:p>
        </w:tc>
        <w:tc>
          <w:tcPr>
            <w:tcW w:w="66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D88A01B" w14:textId="40CA671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0.0</w:t>
            </w:r>
          </w:p>
        </w:tc>
        <w:tc>
          <w:tcPr>
            <w:tcW w:w="34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691680AA" w14:textId="2AF3DDAC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5</w:t>
            </w:r>
          </w:p>
        </w:tc>
        <w:tc>
          <w:tcPr>
            <w:tcW w:w="36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30EE6E2" w14:textId="029C05E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0.0</w:t>
            </w:r>
          </w:p>
        </w:tc>
        <w:tc>
          <w:tcPr>
            <w:tcW w:w="40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32F287A" w14:textId="36B74F74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2</w:t>
            </w:r>
          </w:p>
        </w:tc>
        <w:tc>
          <w:tcPr>
            <w:tcW w:w="52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7AB7E22" w14:textId="73E7D0A1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0.0</w:t>
            </w:r>
          </w:p>
        </w:tc>
        <w:tc>
          <w:tcPr>
            <w:tcW w:w="57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3884C482" w14:textId="06CDDE1A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8</w:t>
            </w:r>
          </w:p>
        </w:tc>
        <w:tc>
          <w:tcPr>
            <w:tcW w:w="67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9005B22" w14:textId="286512B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0.0</w:t>
            </w:r>
          </w:p>
        </w:tc>
        <w:tc>
          <w:tcPr>
            <w:tcW w:w="40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5565C6D" w14:textId="4AA1F159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0</w:t>
            </w:r>
          </w:p>
        </w:tc>
        <w:tc>
          <w:tcPr>
            <w:tcW w:w="40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26B46C8A" w14:textId="5A33ECB3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0.0</w:t>
            </w:r>
          </w:p>
        </w:tc>
        <w:tc>
          <w:tcPr>
            <w:tcW w:w="45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4E17762" w14:textId="4FA705B8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13</w:t>
            </w:r>
          </w:p>
        </w:tc>
        <w:tc>
          <w:tcPr>
            <w:tcW w:w="49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744880A1" w14:textId="65947DC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9.9</w:t>
            </w:r>
          </w:p>
        </w:tc>
        <w:tc>
          <w:tcPr>
            <w:tcW w:w="360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7AD91B9" w14:textId="375ED9B2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12</w:t>
            </w:r>
          </w:p>
        </w:tc>
        <w:tc>
          <w:tcPr>
            <w:tcW w:w="606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01A156D4" w14:textId="0D2CA64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0.0</w:t>
            </w:r>
          </w:p>
        </w:tc>
        <w:tc>
          <w:tcPr>
            <w:tcW w:w="46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1FA9BB83" w14:textId="46DF7DBE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25</w:t>
            </w:r>
          </w:p>
        </w:tc>
        <w:tc>
          <w:tcPr>
            <w:tcW w:w="336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6CF5C942" w:rsidP="6CF5C942" w:rsidRDefault="6CF5C942" w14:paraId="58DD1F28" w14:textId="4A92AE2D">
            <w:pPr>
              <w:spacing w:before="0" w:beforeAutospacing="off" w:after="0" w:afterAutospacing="off"/>
              <w:ind w:left="-20" w:right="-2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0</w:t>
            </w:r>
          </w:p>
        </w:tc>
      </w:tr>
      <w:tr w:rsidR="6CF5C942" w:rsidTr="6CF5C942" w14:paraId="4CD15DBF">
        <w:trPr>
          <w:trHeight w:val="300"/>
        </w:trPr>
        <w:tc>
          <w:tcPr>
            <w:tcW w:w="14442" w:type="dxa"/>
            <w:gridSpan w:val="21"/>
            <w:tcBorders>
              <w:top w:val="single" w:color="000000" w:themeColor="text1" w:sz="8"/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CF5C942" w:rsidP="6CF5C942" w:rsidRDefault="6CF5C942" w14:paraId="003F9F28" w14:textId="3C072E37">
            <w:pPr>
              <w:spacing w:before="0" w:beforeAutospacing="off" w:after="0" w:afterAutospacing="off"/>
              <w:ind w:left="-20" w:right="-20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BUH: Bellvitge University Hospital;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TiPU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: Germans Trias i Pujol University Hospital; ICD10: International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lassificat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of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iseases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,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enth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vision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; SISCAT: 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ublic</w:t>
            </w:r>
            <w:r w:rsidRPr="6CF5C942" w:rsidR="6CF5C94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atalan Health System; VHUH: Vall d'Hebron University Hospital </w:t>
            </w:r>
          </w:p>
        </w:tc>
      </w:tr>
    </w:tbl>
    <w:p w:rsidR="6CF5C942" w:rsidP="6CF5C942" w:rsidRDefault="6CF5C942" w14:paraId="72CABE12" w14:textId="2E4FF44D"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</w:p>
    <w:p w:rsidR="6CF5C942" w:rsidP="1693F9E3" w:rsidRDefault="6CF5C942" w14:paraId="1BB6D11C" w14:textId="27096132"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</w:p>
    <w:sect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F327B8A"/>
    <w:rsid w:val="02C6152C"/>
    <w:rsid w:val="069059A5"/>
    <w:rsid w:val="086C335F"/>
    <w:rsid w:val="08C2CAC7"/>
    <w:rsid w:val="08C2CAC7"/>
    <w:rsid w:val="09CFE7ED"/>
    <w:rsid w:val="09CFE7ED"/>
    <w:rsid w:val="09E122C4"/>
    <w:rsid w:val="09E122C4"/>
    <w:rsid w:val="0ACCF831"/>
    <w:rsid w:val="0CEE6052"/>
    <w:rsid w:val="0EDB74E3"/>
    <w:rsid w:val="0F327B8A"/>
    <w:rsid w:val="103F2971"/>
    <w:rsid w:val="103F2971"/>
    <w:rsid w:val="104E68BA"/>
    <w:rsid w:val="15129A94"/>
    <w:rsid w:val="160FAAD8"/>
    <w:rsid w:val="160FAAD8"/>
    <w:rsid w:val="1693F9E3"/>
    <w:rsid w:val="19E60BB7"/>
    <w:rsid w:val="1EF98633"/>
    <w:rsid w:val="1EF98633"/>
    <w:rsid w:val="2921D159"/>
    <w:rsid w:val="3134D0C4"/>
    <w:rsid w:val="31460B9B"/>
    <w:rsid w:val="32C8B39F"/>
    <w:rsid w:val="32E91C17"/>
    <w:rsid w:val="36005461"/>
    <w:rsid w:val="379C24C2"/>
    <w:rsid w:val="399126D9"/>
    <w:rsid w:val="3A3CF2ED"/>
    <w:rsid w:val="3AECEDE1"/>
    <w:rsid w:val="3BF1EBAB"/>
    <w:rsid w:val="3C77836B"/>
    <w:rsid w:val="3C77836B"/>
    <w:rsid w:val="3C88BE42"/>
    <w:rsid w:val="3C88BE42"/>
    <w:rsid w:val="4131CC31"/>
    <w:rsid w:val="4131CC31"/>
    <w:rsid w:val="42CD9C92"/>
    <w:rsid w:val="44829550"/>
    <w:rsid w:val="4598CDF1"/>
    <w:rsid w:val="461E65B1"/>
    <w:rsid w:val="46D7B5D0"/>
    <w:rsid w:val="47C3A7E0"/>
    <w:rsid w:val="48B74656"/>
    <w:rsid w:val="48B74656"/>
    <w:rsid w:val="4BEEE718"/>
    <w:rsid w:val="4D8AB779"/>
    <w:rsid w:val="4F154D03"/>
    <w:rsid w:val="4F154D03"/>
    <w:rsid w:val="50B11D64"/>
    <w:rsid w:val="52EBADE2"/>
    <w:rsid w:val="560A2647"/>
    <w:rsid w:val="57205EE8"/>
    <w:rsid w:val="57A5F6A8"/>
    <w:rsid w:val="580C3455"/>
    <w:rsid w:val="59191FA5"/>
    <w:rsid w:val="59A804B6"/>
    <w:rsid w:val="5BE14C7F"/>
    <w:rsid w:val="5E7B75D9"/>
    <w:rsid w:val="60306E97"/>
    <w:rsid w:val="634EE6FC"/>
    <w:rsid w:val="65A56CF6"/>
    <w:rsid w:val="68AFDD65"/>
    <w:rsid w:val="68AFDD65"/>
    <w:rsid w:val="68C1183C"/>
    <w:rsid w:val="68C1183C"/>
    <w:rsid w:val="691A49F2"/>
    <w:rsid w:val="6B48BE0A"/>
    <w:rsid w:val="6CF5C942"/>
    <w:rsid w:val="6D834E88"/>
    <w:rsid w:val="7035578A"/>
    <w:rsid w:val="7035578A"/>
    <w:rsid w:val="71A6C4B7"/>
    <w:rsid w:val="71B7FF8E"/>
    <w:rsid w:val="723D974E"/>
    <w:rsid w:val="7256BFAB"/>
    <w:rsid w:val="73429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27B8A"/>
  <w15:chartTrackingRefBased/>
  <w15:docId w15:val="{D378AADF-A783-4825-8FE7-81EA5F74367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FAAEA00A0FD64E84DA2763F42FDE68" ma:contentTypeVersion="8" ma:contentTypeDescription="Crea un document nou" ma:contentTypeScope="" ma:versionID="1f1c6e9c3e4ea371009517fcd91273ec">
  <xsd:schema xmlns:xsd="http://www.w3.org/2001/XMLSchema" xmlns:xs="http://www.w3.org/2001/XMLSchema" xmlns:p="http://schemas.microsoft.com/office/2006/metadata/properties" xmlns:ns2="ba464053-0ec8-46e3-a6a6-6825ca701467" xmlns:ns3="ac59c6c3-aade-49bc-8ee7-2808d8c9aa8c" targetNamespace="http://schemas.microsoft.com/office/2006/metadata/properties" ma:root="true" ma:fieldsID="f8d17e993292f6a6f49ac371b6d5c759" ns2:_="" ns3:_="">
    <xsd:import namespace="ba464053-0ec8-46e3-a6a6-6825ca701467"/>
    <xsd:import namespace="ac59c6c3-aade-49bc-8ee7-2808d8c9aa8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464053-0ec8-46e3-a6a6-6825ca7014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59c6c3-aade-49bc-8ee7-2808d8c9aa8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FCA7A29-588F-4DB6-9C7A-E56575BBD438}"/>
</file>

<file path=customXml/itemProps2.xml><?xml version="1.0" encoding="utf-8"?>
<ds:datastoreItem xmlns:ds="http://schemas.openxmlformats.org/officeDocument/2006/customXml" ds:itemID="{841C4C28-8373-410F-B8B5-6BE39D682126}"/>
</file>

<file path=customXml/itemProps3.xml><?xml version="1.0" encoding="utf-8"?>
<ds:datastoreItem xmlns:ds="http://schemas.openxmlformats.org/officeDocument/2006/customXml" ds:itemID="{8B3635F9-0F72-4BB9-8831-66AAAC0AACA3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iera Arnau, Judit</dc:creator>
  <keywords/>
  <dc:description/>
  <lastModifiedBy>Riera Arnau, Judit</lastModifiedBy>
  <dcterms:created xsi:type="dcterms:W3CDTF">2024-02-18T14:16:17.0000000Z</dcterms:created>
  <dcterms:modified xsi:type="dcterms:W3CDTF">2024-02-19T09:57:24.215640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FAAEA00A0FD64E84DA2763F42FDE68</vt:lpwstr>
  </property>
</Properties>
</file>